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vertAnchor="text" w:tblpY="1"/>
        <w:tblOverlap w:val="never"/>
        <w:tblW w:w="724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85"/>
        <w:gridCol w:w="1800"/>
        <w:gridCol w:w="804"/>
        <w:gridCol w:w="905"/>
        <w:gridCol w:w="900"/>
        <w:gridCol w:w="954"/>
      </w:tblGrid>
      <w:tr w:rsidR="009C3268" w:rsidRPr="009C3268" w14:paraId="44A1C5C8" w14:textId="77777777" w:rsidTr="009C3268">
        <w:trPr>
          <w:trHeight w:val="144"/>
        </w:trPr>
        <w:tc>
          <w:tcPr>
            <w:tcW w:w="1885" w:type="dxa"/>
            <w:tcBorders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6FB1CC68" w14:textId="77777777" w:rsidR="009C3268" w:rsidRPr="00137497" w:rsidRDefault="009C3268" w:rsidP="009C3268">
            <w:pPr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137497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Group 1</w:t>
            </w:r>
          </w:p>
        </w:tc>
        <w:tc>
          <w:tcPr>
            <w:tcW w:w="1800" w:type="dxa"/>
            <w:tcBorders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12FBAC4B" w14:textId="77777777" w:rsidR="009C3268" w:rsidRPr="00137497" w:rsidRDefault="009C3268" w:rsidP="009C3268">
            <w:pPr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137497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Group 2</w:t>
            </w:r>
          </w:p>
        </w:tc>
        <w:tc>
          <w:tcPr>
            <w:tcW w:w="804" w:type="dxa"/>
            <w:tcBorders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5C0D6C1F" w14:textId="77777777" w:rsidR="009C3268" w:rsidRPr="00137497" w:rsidRDefault="009C3268" w:rsidP="009C3268">
            <w:pPr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137497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t statistic</w:t>
            </w:r>
          </w:p>
        </w:tc>
        <w:tc>
          <w:tcPr>
            <w:tcW w:w="905" w:type="dxa"/>
            <w:tcBorders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09F9C7EB" w14:textId="77777777" w:rsidR="009C3268" w:rsidRPr="00137497" w:rsidRDefault="009C3268" w:rsidP="009C3268">
            <w:pPr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137497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Parametric p-value</w:t>
            </w:r>
          </w:p>
        </w:tc>
        <w:tc>
          <w:tcPr>
            <w:tcW w:w="900" w:type="dxa"/>
            <w:tcBorders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4E773000" w14:textId="77777777" w:rsidR="009C3268" w:rsidRPr="00137497" w:rsidRDefault="009C3268" w:rsidP="009C3268">
            <w:pPr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137497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Parametric p-value (Bonferroni-corrected)</w:t>
            </w:r>
          </w:p>
        </w:tc>
        <w:tc>
          <w:tcPr>
            <w:tcW w:w="954" w:type="dxa"/>
            <w:tcBorders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4D796197" w14:textId="77777777" w:rsidR="009C3268" w:rsidRPr="00137497" w:rsidRDefault="009C3268" w:rsidP="009C3268">
            <w:pPr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137497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Storage Temperature</w:t>
            </w:r>
          </w:p>
        </w:tc>
      </w:tr>
      <w:tr w:rsidR="009C3268" w:rsidRPr="009C3268" w14:paraId="5D672A8D" w14:textId="77777777" w:rsidTr="00137497">
        <w:trPr>
          <w:trHeight w:val="173"/>
        </w:trPr>
        <w:tc>
          <w:tcPr>
            <w:tcW w:w="1885" w:type="dxa"/>
            <w:tcBorders>
              <w:top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0D2D6107" w14:textId="77777777" w:rsidR="009C3268" w:rsidRPr="009C3268" w:rsidRDefault="009C3268" w:rsidP="009C326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 w:rsidRPr="009C326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RNALater</w:t>
            </w:r>
            <w:proofErr w:type="spellEnd"/>
            <w:r w:rsidRPr="009C326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vs. Plain</w:t>
            </w:r>
          </w:p>
        </w:tc>
        <w:tc>
          <w:tcPr>
            <w:tcW w:w="1800" w:type="dxa"/>
            <w:tcBorders>
              <w:top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20EFF514" w14:textId="77777777" w:rsidR="009C3268" w:rsidRPr="009C3268" w:rsidRDefault="009C3268" w:rsidP="009C326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 w:rsidRPr="009C326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lycerolPBS</w:t>
            </w:r>
            <w:proofErr w:type="spellEnd"/>
            <w:r w:rsidRPr="009C326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vs. Plain</w:t>
            </w:r>
          </w:p>
        </w:tc>
        <w:tc>
          <w:tcPr>
            <w:tcW w:w="804" w:type="dxa"/>
            <w:tcBorders>
              <w:top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3099C833" w14:textId="77777777" w:rsidR="009C3268" w:rsidRPr="009C3268" w:rsidRDefault="009C3268" w:rsidP="009C3268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C326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3.333</w:t>
            </w:r>
          </w:p>
        </w:tc>
        <w:tc>
          <w:tcPr>
            <w:tcW w:w="905" w:type="dxa"/>
            <w:tcBorders>
              <w:top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16A20E64" w14:textId="77777777" w:rsidR="009C3268" w:rsidRPr="009C3268" w:rsidRDefault="009C3268" w:rsidP="009C3268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C326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E+00</w:t>
            </w:r>
          </w:p>
        </w:tc>
        <w:tc>
          <w:tcPr>
            <w:tcW w:w="900" w:type="dxa"/>
            <w:tcBorders>
              <w:top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620EDF34" w14:textId="77777777" w:rsidR="009C3268" w:rsidRPr="009C3268" w:rsidRDefault="009C3268" w:rsidP="009C3268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C326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E+00</w:t>
            </w:r>
          </w:p>
        </w:tc>
        <w:tc>
          <w:tcPr>
            <w:tcW w:w="954" w:type="dxa"/>
            <w:tcBorders>
              <w:top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6F95B5AA" w14:textId="77777777" w:rsidR="009C3268" w:rsidRPr="009C3268" w:rsidRDefault="009C3268" w:rsidP="009C326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C326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5C</w:t>
            </w:r>
          </w:p>
        </w:tc>
      </w:tr>
      <w:tr w:rsidR="009C3268" w:rsidRPr="009C3268" w14:paraId="0930FF6E" w14:textId="77777777" w:rsidTr="00137497">
        <w:trPr>
          <w:trHeight w:val="173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14:paraId="59D83D5C" w14:textId="77777777" w:rsidR="009C3268" w:rsidRPr="009C3268" w:rsidRDefault="009C3268" w:rsidP="009C326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 w:rsidRPr="009C326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lycerolPBS</w:t>
            </w:r>
            <w:proofErr w:type="spellEnd"/>
            <w:r w:rsidRPr="009C326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vs. Plain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7B6DFF7" w14:textId="77777777" w:rsidR="009C3268" w:rsidRPr="009C3268" w:rsidRDefault="009C3268" w:rsidP="009C326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C326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Ethanol vs. Plain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14:paraId="1DBAF600" w14:textId="77777777" w:rsidR="009C3268" w:rsidRPr="009C3268" w:rsidRDefault="009C3268" w:rsidP="009C3268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C326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10.824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287C2DBA" w14:textId="77777777" w:rsidR="009C3268" w:rsidRPr="009C3268" w:rsidRDefault="009C3268" w:rsidP="009C3268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C326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.56E-1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EF2F63D" w14:textId="77777777" w:rsidR="009C3268" w:rsidRPr="009C3268" w:rsidRDefault="009C3268" w:rsidP="009C3268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C326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.12E-16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09DD4872" w14:textId="77777777" w:rsidR="009C3268" w:rsidRPr="009C3268" w:rsidRDefault="009C3268" w:rsidP="009C326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C326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5C</w:t>
            </w:r>
          </w:p>
        </w:tc>
      </w:tr>
      <w:tr w:rsidR="009C3268" w:rsidRPr="009C3268" w14:paraId="020A617E" w14:textId="77777777" w:rsidTr="00137497">
        <w:trPr>
          <w:trHeight w:val="173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14:paraId="37C3D369" w14:textId="77777777" w:rsidR="009C3268" w:rsidRPr="009C3268" w:rsidRDefault="009C3268" w:rsidP="009C326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C326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lain vs. Plain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E9242AD" w14:textId="77777777" w:rsidR="009C3268" w:rsidRPr="009C3268" w:rsidRDefault="009C3268" w:rsidP="009C326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 w:rsidRPr="009C326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RNALater</w:t>
            </w:r>
            <w:proofErr w:type="spellEnd"/>
            <w:r w:rsidRPr="009C326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vs. Plain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14:paraId="7C14D763" w14:textId="77777777" w:rsidR="009C3268" w:rsidRPr="009C3268" w:rsidRDefault="009C3268" w:rsidP="009C3268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C326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10.562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4697EA93" w14:textId="77777777" w:rsidR="009C3268" w:rsidRPr="009C3268" w:rsidRDefault="009C3268" w:rsidP="009C3268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C326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6.67E-1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D0EDBC0" w14:textId="77777777" w:rsidR="009C3268" w:rsidRPr="009C3268" w:rsidRDefault="009C3268" w:rsidP="009C3268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C326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9.07E-14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4E112021" w14:textId="77777777" w:rsidR="009C3268" w:rsidRPr="009C3268" w:rsidRDefault="009C3268" w:rsidP="009C326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C326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5C</w:t>
            </w:r>
          </w:p>
        </w:tc>
      </w:tr>
      <w:tr w:rsidR="009C3268" w:rsidRPr="009C3268" w14:paraId="168080B1" w14:textId="77777777" w:rsidTr="00137497">
        <w:trPr>
          <w:trHeight w:val="173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14:paraId="634AC788" w14:textId="77777777" w:rsidR="009C3268" w:rsidRPr="009C3268" w:rsidRDefault="009C3268" w:rsidP="009C326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 w:rsidRPr="009C326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lycerolPBS</w:t>
            </w:r>
            <w:proofErr w:type="spellEnd"/>
            <w:r w:rsidRPr="009C326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vs. </w:t>
            </w:r>
            <w:proofErr w:type="spellStart"/>
            <w:r w:rsidRPr="009C326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lycerolPBS</w:t>
            </w:r>
            <w:proofErr w:type="spellEnd"/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6D5A56B" w14:textId="77777777" w:rsidR="009C3268" w:rsidRPr="009C3268" w:rsidRDefault="009C3268" w:rsidP="009C326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 w:rsidRPr="009C326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RNALater</w:t>
            </w:r>
            <w:proofErr w:type="spellEnd"/>
            <w:r w:rsidRPr="009C326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vs. Plain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14:paraId="0D37D1C4" w14:textId="77777777" w:rsidR="009C3268" w:rsidRPr="009C3268" w:rsidRDefault="009C3268" w:rsidP="009C3268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C326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9.056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31770227" w14:textId="77777777" w:rsidR="009C3268" w:rsidRPr="009C3268" w:rsidRDefault="009C3268" w:rsidP="009C3268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C326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6.81E-1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D9A639E" w14:textId="77777777" w:rsidR="009C3268" w:rsidRPr="009C3268" w:rsidRDefault="009C3268" w:rsidP="009C3268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C326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9.26E-12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66EC68E1" w14:textId="77777777" w:rsidR="009C3268" w:rsidRPr="009C3268" w:rsidRDefault="009C3268" w:rsidP="009C326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C326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5C</w:t>
            </w:r>
          </w:p>
        </w:tc>
      </w:tr>
      <w:tr w:rsidR="009C3268" w:rsidRPr="009C3268" w14:paraId="5A12CC68" w14:textId="77777777" w:rsidTr="00137497">
        <w:trPr>
          <w:trHeight w:val="173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14:paraId="5AD5D0EE" w14:textId="77777777" w:rsidR="009C3268" w:rsidRPr="009C3268" w:rsidRDefault="009C3268" w:rsidP="009C326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C326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lain vs. Plain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7BD1101" w14:textId="77777777" w:rsidR="009C3268" w:rsidRPr="009C3268" w:rsidRDefault="009C3268" w:rsidP="009C326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C326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Ethanol vs. Plain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14:paraId="0B422557" w14:textId="77777777" w:rsidR="009C3268" w:rsidRPr="009C3268" w:rsidRDefault="009C3268" w:rsidP="009C3268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C326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8.622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039F2325" w14:textId="77777777" w:rsidR="009C3268" w:rsidRPr="009C3268" w:rsidRDefault="009C3268" w:rsidP="009C3268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C326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.82E-1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B140030" w14:textId="77777777" w:rsidR="009C3268" w:rsidRPr="009C3268" w:rsidRDefault="009C3268" w:rsidP="009C3268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C326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.48E-10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1957D854" w14:textId="77777777" w:rsidR="009C3268" w:rsidRPr="009C3268" w:rsidRDefault="009C3268" w:rsidP="009C326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C326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5C</w:t>
            </w:r>
          </w:p>
        </w:tc>
      </w:tr>
      <w:tr w:rsidR="009C3268" w:rsidRPr="009C3268" w14:paraId="7926ADC1" w14:textId="77777777" w:rsidTr="00137497">
        <w:trPr>
          <w:trHeight w:val="173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14:paraId="1E388CF9" w14:textId="77777777" w:rsidR="009C3268" w:rsidRPr="009C3268" w:rsidRDefault="009C3268" w:rsidP="009C326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 w:rsidRPr="009C326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RNALater</w:t>
            </w:r>
            <w:proofErr w:type="spellEnd"/>
            <w:r w:rsidRPr="009C326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vs. Plain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A84E21A" w14:textId="77777777" w:rsidR="009C3268" w:rsidRPr="009C3268" w:rsidRDefault="009C3268" w:rsidP="009C326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C326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Fresh vs. </w:t>
            </w:r>
            <w:proofErr w:type="spellStart"/>
            <w:r w:rsidRPr="009C326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lycerolPBS</w:t>
            </w:r>
            <w:proofErr w:type="spellEnd"/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14:paraId="56E301BF" w14:textId="77777777" w:rsidR="009C3268" w:rsidRPr="009C3268" w:rsidRDefault="009C3268" w:rsidP="009C3268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C326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8.033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5DC6D16E" w14:textId="77777777" w:rsidR="009C3268" w:rsidRPr="009C3268" w:rsidRDefault="009C3268" w:rsidP="009C3268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C326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9.53E-1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F5D4905" w14:textId="77777777" w:rsidR="009C3268" w:rsidRPr="009C3268" w:rsidRDefault="009C3268" w:rsidP="009C3268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C326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.30E-09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28C7196A" w14:textId="77777777" w:rsidR="009C3268" w:rsidRPr="009C3268" w:rsidRDefault="009C3268" w:rsidP="009C326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C326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5C</w:t>
            </w:r>
          </w:p>
        </w:tc>
      </w:tr>
      <w:tr w:rsidR="009C3268" w:rsidRPr="009C3268" w14:paraId="3B289949" w14:textId="77777777" w:rsidTr="00137497">
        <w:trPr>
          <w:trHeight w:val="173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14:paraId="5BE4B26F" w14:textId="77777777" w:rsidR="009C3268" w:rsidRPr="009C3268" w:rsidRDefault="009C3268" w:rsidP="009C326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 w:rsidRPr="009C326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lycerolPBS</w:t>
            </w:r>
            <w:proofErr w:type="spellEnd"/>
            <w:r w:rsidRPr="009C326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vs. </w:t>
            </w:r>
            <w:proofErr w:type="spellStart"/>
            <w:r w:rsidRPr="009C326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lycerolPBS</w:t>
            </w:r>
            <w:proofErr w:type="spellEnd"/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F9E26C3" w14:textId="77777777" w:rsidR="009C3268" w:rsidRPr="009C3268" w:rsidRDefault="009C3268" w:rsidP="009C326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C326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Ethanol vs. Plain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14:paraId="2141E9E6" w14:textId="77777777" w:rsidR="009C3268" w:rsidRPr="009C3268" w:rsidRDefault="009C3268" w:rsidP="009C3268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C326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7.736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78B6D51F" w14:textId="77777777" w:rsidR="009C3268" w:rsidRPr="009C3268" w:rsidRDefault="009C3268" w:rsidP="009C3268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C326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.66E-1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91B0BC9" w14:textId="77777777" w:rsidR="009C3268" w:rsidRPr="009C3268" w:rsidRDefault="009C3268" w:rsidP="009C3268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C326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.61E-09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3D9FEBDF" w14:textId="77777777" w:rsidR="009C3268" w:rsidRPr="009C3268" w:rsidRDefault="009C3268" w:rsidP="009C326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C326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5C</w:t>
            </w:r>
          </w:p>
        </w:tc>
      </w:tr>
      <w:tr w:rsidR="009C3268" w:rsidRPr="009C3268" w14:paraId="3E368601" w14:textId="77777777" w:rsidTr="00137497">
        <w:trPr>
          <w:trHeight w:val="173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14:paraId="1F8D661B" w14:textId="77777777" w:rsidR="009C3268" w:rsidRPr="009C3268" w:rsidRDefault="009C3268" w:rsidP="009C326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C326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Fresh vs. </w:t>
            </w:r>
            <w:proofErr w:type="spellStart"/>
            <w:r w:rsidRPr="009C326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lycerolPBS</w:t>
            </w:r>
            <w:proofErr w:type="spellEnd"/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E92D275" w14:textId="77777777" w:rsidR="009C3268" w:rsidRPr="009C3268" w:rsidRDefault="009C3268" w:rsidP="009C326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C326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Ethanol vs. Plain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14:paraId="31A09245" w14:textId="77777777" w:rsidR="009C3268" w:rsidRPr="009C3268" w:rsidRDefault="009C3268" w:rsidP="009C3268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C326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6.530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78182AA5" w14:textId="77777777" w:rsidR="009C3268" w:rsidRPr="009C3268" w:rsidRDefault="009C3268" w:rsidP="009C3268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C326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6.65E-0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228E404" w14:textId="77777777" w:rsidR="009C3268" w:rsidRPr="009C3268" w:rsidRDefault="009C3268" w:rsidP="009C3268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C326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9.04E-07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05C052D6" w14:textId="77777777" w:rsidR="009C3268" w:rsidRPr="009C3268" w:rsidRDefault="009C3268" w:rsidP="009C326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C326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5C</w:t>
            </w:r>
          </w:p>
        </w:tc>
      </w:tr>
      <w:tr w:rsidR="009C3268" w:rsidRPr="009C3268" w14:paraId="51606FA9" w14:textId="77777777" w:rsidTr="00137497">
        <w:trPr>
          <w:trHeight w:val="173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14:paraId="4CBF98EC" w14:textId="77777777" w:rsidR="009C3268" w:rsidRPr="009C3268" w:rsidRDefault="009C3268" w:rsidP="009C326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C326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ll within Buffer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D5A774A" w14:textId="77777777" w:rsidR="009C3268" w:rsidRPr="009C3268" w:rsidRDefault="009C3268" w:rsidP="009C326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 w:rsidRPr="009C326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RNALater</w:t>
            </w:r>
            <w:proofErr w:type="spellEnd"/>
            <w:r w:rsidRPr="009C326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vs. Plain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14:paraId="429F3EC1" w14:textId="77777777" w:rsidR="009C3268" w:rsidRPr="009C3268" w:rsidRDefault="009C3268" w:rsidP="009C3268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C326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6.040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7237491A" w14:textId="77777777" w:rsidR="009C3268" w:rsidRPr="009C3268" w:rsidRDefault="009C3268" w:rsidP="009C3268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C326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9.44E-0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DFC663A" w14:textId="77777777" w:rsidR="009C3268" w:rsidRPr="009C3268" w:rsidRDefault="009C3268" w:rsidP="009C3268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C326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.28E-06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66EA9B9B" w14:textId="77777777" w:rsidR="009C3268" w:rsidRPr="009C3268" w:rsidRDefault="009C3268" w:rsidP="009C326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C326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5C</w:t>
            </w:r>
          </w:p>
        </w:tc>
      </w:tr>
      <w:tr w:rsidR="009C3268" w:rsidRPr="009C3268" w14:paraId="65AAD7AE" w14:textId="77777777" w:rsidTr="00137497">
        <w:trPr>
          <w:trHeight w:val="173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14:paraId="7BA884E0" w14:textId="77777777" w:rsidR="009C3268" w:rsidRPr="009C3268" w:rsidRDefault="009C3268" w:rsidP="009C326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 w:rsidRPr="009C326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RNALater</w:t>
            </w:r>
            <w:proofErr w:type="spellEnd"/>
            <w:r w:rsidRPr="009C326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vs. Plain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AFE8774" w14:textId="77777777" w:rsidR="009C3268" w:rsidRPr="009C3268" w:rsidRDefault="009C3268" w:rsidP="009C326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C326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Fresh vs. Plain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14:paraId="619F2D34" w14:textId="77777777" w:rsidR="009C3268" w:rsidRPr="009C3268" w:rsidRDefault="009C3268" w:rsidP="009C3268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C326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6.145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32960958" w14:textId="77777777" w:rsidR="009C3268" w:rsidRPr="009C3268" w:rsidRDefault="009C3268" w:rsidP="009C3268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C326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.33E-0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0F14C8F" w14:textId="77777777" w:rsidR="009C3268" w:rsidRPr="009C3268" w:rsidRDefault="009C3268" w:rsidP="009C3268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C326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5.89E-06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0412F0C1" w14:textId="77777777" w:rsidR="009C3268" w:rsidRPr="009C3268" w:rsidRDefault="009C3268" w:rsidP="009C326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C326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5C</w:t>
            </w:r>
          </w:p>
        </w:tc>
      </w:tr>
      <w:tr w:rsidR="009C3268" w:rsidRPr="009C3268" w14:paraId="0C1FC17E" w14:textId="77777777" w:rsidTr="00137497">
        <w:trPr>
          <w:trHeight w:val="173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14:paraId="6621178F" w14:textId="77777777" w:rsidR="009C3268" w:rsidRPr="009C3268" w:rsidRDefault="009C3268" w:rsidP="009C326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 w:rsidRPr="009C326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RNALater</w:t>
            </w:r>
            <w:proofErr w:type="spellEnd"/>
            <w:r w:rsidRPr="009C326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vs. Fresh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E91B1A0" w14:textId="77777777" w:rsidR="009C3268" w:rsidRPr="009C3268" w:rsidRDefault="009C3268" w:rsidP="009C326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 w:rsidRPr="009C326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RNALater</w:t>
            </w:r>
            <w:proofErr w:type="spellEnd"/>
            <w:r w:rsidRPr="009C326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vs. Plain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14:paraId="56581772" w14:textId="77777777" w:rsidR="009C3268" w:rsidRPr="009C3268" w:rsidRDefault="009C3268" w:rsidP="009C3268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C326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5.742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0C8865D5" w14:textId="77777777" w:rsidR="009C3268" w:rsidRPr="009C3268" w:rsidRDefault="009C3268" w:rsidP="009C3268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C326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.67E-0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7B741B1" w14:textId="77777777" w:rsidR="009C3268" w:rsidRPr="009C3268" w:rsidRDefault="009C3268" w:rsidP="009C3268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C326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.27E-05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7C600EAB" w14:textId="77777777" w:rsidR="009C3268" w:rsidRPr="009C3268" w:rsidRDefault="009C3268" w:rsidP="009C326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C326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5C</w:t>
            </w:r>
          </w:p>
        </w:tc>
      </w:tr>
      <w:tr w:rsidR="009C3268" w:rsidRPr="009C3268" w14:paraId="466D64C2" w14:textId="77777777" w:rsidTr="00137497">
        <w:trPr>
          <w:trHeight w:val="173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14:paraId="394EAC8E" w14:textId="77777777" w:rsidR="009C3268" w:rsidRPr="009C3268" w:rsidRDefault="009C3268" w:rsidP="009C326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C326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ll within Buffer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A3E9CC1" w14:textId="77777777" w:rsidR="009C3268" w:rsidRPr="009C3268" w:rsidRDefault="009C3268" w:rsidP="009C326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C326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Ethanol vs. Plain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14:paraId="6F10516E" w14:textId="77777777" w:rsidR="009C3268" w:rsidRPr="009C3268" w:rsidRDefault="009C3268" w:rsidP="009C3268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C326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5.433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6010E770" w14:textId="77777777" w:rsidR="009C3268" w:rsidRPr="009C3268" w:rsidRDefault="009C3268" w:rsidP="009C3268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C326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.90E-0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38BA4E8" w14:textId="77777777" w:rsidR="009C3268" w:rsidRPr="009C3268" w:rsidRDefault="009C3268" w:rsidP="009C3268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C326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.58E-05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1F421D5E" w14:textId="77777777" w:rsidR="009C3268" w:rsidRPr="009C3268" w:rsidRDefault="009C3268" w:rsidP="009C326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C326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5C</w:t>
            </w:r>
          </w:p>
        </w:tc>
      </w:tr>
      <w:tr w:rsidR="009C3268" w:rsidRPr="009C3268" w14:paraId="48D9A34B" w14:textId="77777777" w:rsidTr="00137497">
        <w:trPr>
          <w:trHeight w:val="173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14:paraId="6DBF367F" w14:textId="77777777" w:rsidR="009C3268" w:rsidRPr="009C3268" w:rsidRDefault="009C3268" w:rsidP="009C326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 w:rsidRPr="009C326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RNALater</w:t>
            </w:r>
            <w:proofErr w:type="spellEnd"/>
            <w:r w:rsidRPr="009C326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vs. </w:t>
            </w:r>
            <w:proofErr w:type="spellStart"/>
            <w:r w:rsidRPr="009C326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lycerolPBS</w:t>
            </w:r>
            <w:proofErr w:type="spellEnd"/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B9AA60A" w14:textId="77777777" w:rsidR="009C3268" w:rsidRPr="009C3268" w:rsidRDefault="009C3268" w:rsidP="009C326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 w:rsidRPr="009C326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lycerolPBS</w:t>
            </w:r>
            <w:proofErr w:type="spellEnd"/>
            <w:r w:rsidRPr="009C326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vs. Plain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14:paraId="56E0A9DE" w14:textId="77777777" w:rsidR="009C3268" w:rsidRPr="009C3268" w:rsidRDefault="009C3268" w:rsidP="009C3268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C326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5.280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03E19A7F" w14:textId="77777777" w:rsidR="009C3268" w:rsidRPr="009C3268" w:rsidRDefault="009C3268" w:rsidP="009C3268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C326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5.97E-0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0F09C62" w14:textId="77777777" w:rsidR="009C3268" w:rsidRPr="009C3268" w:rsidRDefault="009C3268" w:rsidP="009C3268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C326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8.12E-05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29AC0F74" w14:textId="77777777" w:rsidR="009C3268" w:rsidRPr="009C3268" w:rsidRDefault="009C3268" w:rsidP="009C326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C326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5C</w:t>
            </w:r>
          </w:p>
        </w:tc>
      </w:tr>
      <w:tr w:rsidR="009C3268" w:rsidRPr="009C3268" w14:paraId="49331992" w14:textId="77777777" w:rsidTr="00137497">
        <w:trPr>
          <w:trHeight w:val="173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14:paraId="605A4488" w14:textId="77777777" w:rsidR="009C3268" w:rsidRPr="009C3268" w:rsidRDefault="009C3268" w:rsidP="009C326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 w:rsidRPr="009C326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RNALater</w:t>
            </w:r>
            <w:proofErr w:type="spellEnd"/>
            <w:r w:rsidRPr="009C326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vs. Plain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203F41F" w14:textId="77777777" w:rsidR="009C3268" w:rsidRPr="009C3268" w:rsidRDefault="009C3268" w:rsidP="009C326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C326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Fresh vs. Ethanol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14:paraId="6CB8ED26" w14:textId="77777777" w:rsidR="009C3268" w:rsidRPr="009C3268" w:rsidRDefault="009C3268" w:rsidP="009C3268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C326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5.325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0D6ECB3D" w14:textId="77777777" w:rsidR="009C3268" w:rsidRPr="009C3268" w:rsidRDefault="009C3268" w:rsidP="009C3268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C326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9.24E-0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E779416" w14:textId="77777777" w:rsidR="009C3268" w:rsidRPr="009C3268" w:rsidRDefault="009C3268" w:rsidP="009C3268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C326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.26E-04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7C790148" w14:textId="77777777" w:rsidR="009C3268" w:rsidRPr="009C3268" w:rsidRDefault="009C3268" w:rsidP="009C326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C326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5C</w:t>
            </w:r>
          </w:p>
        </w:tc>
      </w:tr>
      <w:tr w:rsidR="009C3268" w:rsidRPr="009C3268" w14:paraId="19649276" w14:textId="77777777" w:rsidTr="00137497">
        <w:trPr>
          <w:trHeight w:val="173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14:paraId="4868DDF7" w14:textId="77777777" w:rsidR="009C3268" w:rsidRPr="009C3268" w:rsidRDefault="009C3268" w:rsidP="009C326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 w:rsidRPr="009C326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RNALater</w:t>
            </w:r>
            <w:proofErr w:type="spellEnd"/>
            <w:r w:rsidRPr="009C326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vs. Fresh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A182418" w14:textId="77777777" w:rsidR="009C3268" w:rsidRPr="009C3268" w:rsidRDefault="009C3268" w:rsidP="009C326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C326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Ethanol vs. Plain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14:paraId="0B2DA4FB" w14:textId="77777777" w:rsidR="009C3268" w:rsidRPr="009C3268" w:rsidRDefault="009C3268" w:rsidP="009C3268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C326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4.742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711EF930" w14:textId="77777777" w:rsidR="009C3268" w:rsidRPr="009C3268" w:rsidRDefault="009C3268" w:rsidP="009C3268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C326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9.23E-0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C4A95A1" w14:textId="77777777" w:rsidR="009C3268" w:rsidRPr="009C3268" w:rsidRDefault="009C3268" w:rsidP="009C3268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C326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.26E-03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645B309B" w14:textId="77777777" w:rsidR="009C3268" w:rsidRPr="009C3268" w:rsidRDefault="009C3268" w:rsidP="009C326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C326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5C</w:t>
            </w:r>
          </w:p>
        </w:tc>
      </w:tr>
      <w:tr w:rsidR="009C3268" w:rsidRPr="009C3268" w14:paraId="1DA8C2D7" w14:textId="77777777" w:rsidTr="00137497">
        <w:trPr>
          <w:trHeight w:val="173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14:paraId="42537EC7" w14:textId="77777777" w:rsidR="009C3268" w:rsidRPr="009C3268" w:rsidRDefault="009C3268" w:rsidP="009C326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C326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ll between Buffer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8335DD4" w14:textId="77777777" w:rsidR="009C3268" w:rsidRPr="009C3268" w:rsidRDefault="009C3268" w:rsidP="009C326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 w:rsidRPr="009C326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RNALater</w:t>
            </w:r>
            <w:proofErr w:type="spellEnd"/>
            <w:r w:rsidRPr="009C326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vs. Plain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14:paraId="05A35713" w14:textId="77777777" w:rsidR="009C3268" w:rsidRPr="009C3268" w:rsidRDefault="009C3268" w:rsidP="009C3268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C326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4.424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66502B33" w14:textId="77777777" w:rsidR="009C3268" w:rsidRPr="009C3268" w:rsidRDefault="009C3268" w:rsidP="009C3268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C326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.18E-0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C961F51" w14:textId="77777777" w:rsidR="009C3268" w:rsidRPr="009C3268" w:rsidRDefault="009C3268" w:rsidP="009C3268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C326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.60E-03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163C2D76" w14:textId="77777777" w:rsidR="009C3268" w:rsidRPr="009C3268" w:rsidRDefault="009C3268" w:rsidP="009C326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C326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5C</w:t>
            </w:r>
          </w:p>
        </w:tc>
      </w:tr>
      <w:tr w:rsidR="009C3268" w:rsidRPr="009C3268" w14:paraId="7758174D" w14:textId="77777777" w:rsidTr="00137497">
        <w:trPr>
          <w:trHeight w:val="173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14:paraId="6E4763B5" w14:textId="77777777" w:rsidR="009C3268" w:rsidRPr="009C3268" w:rsidRDefault="009C3268" w:rsidP="009C326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 w:rsidRPr="009C326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RNALater</w:t>
            </w:r>
            <w:proofErr w:type="spellEnd"/>
            <w:r w:rsidRPr="009C326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vs. Ethanol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3C8FA09" w14:textId="77777777" w:rsidR="009C3268" w:rsidRPr="009C3268" w:rsidRDefault="009C3268" w:rsidP="009C326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 w:rsidRPr="009C326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RNALater</w:t>
            </w:r>
            <w:proofErr w:type="spellEnd"/>
            <w:r w:rsidRPr="009C326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vs. Plain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14:paraId="102CF8AC" w14:textId="77777777" w:rsidR="009C3268" w:rsidRPr="009C3268" w:rsidRDefault="009C3268" w:rsidP="009C3268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C326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4.494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284CAA50" w14:textId="77777777" w:rsidR="009C3268" w:rsidRPr="009C3268" w:rsidRDefault="009C3268" w:rsidP="009C3268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C326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.50E-0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02E9203" w14:textId="77777777" w:rsidR="009C3268" w:rsidRPr="009C3268" w:rsidRDefault="009C3268" w:rsidP="009C3268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C326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.04E-03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35A4337D" w14:textId="77777777" w:rsidR="009C3268" w:rsidRPr="009C3268" w:rsidRDefault="009C3268" w:rsidP="009C326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C326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5C</w:t>
            </w:r>
          </w:p>
        </w:tc>
      </w:tr>
      <w:tr w:rsidR="009C3268" w:rsidRPr="009C3268" w14:paraId="4FB993E6" w14:textId="77777777" w:rsidTr="00137497">
        <w:trPr>
          <w:trHeight w:val="173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14:paraId="0982DD76" w14:textId="77777777" w:rsidR="009C3268" w:rsidRPr="009C3268" w:rsidRDefault="009C3268" w:rsidP="009C326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C326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lain vs. Plain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C76AE56" w14:textId="77777777" w:rsidR="009C3268" w:rsidRPr="009C3268" w:rsidRDefault="009C3268" w:rsidP="009C326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 w:rsidRPr="009C326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RNALater</w:t>
            </w:r>
            <w:proofErr w:type="spellEnd"/>
            <w:r w:rsidRPr="009C326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vs. </w:t>
            </w:r>
            <w:proofErr w:type="spellStart"/>
            <w:r w:rsidRPr="009C326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lycerolPBS</w:t>
            </w:r>
            <w:proofErr w:type="spellEnd"/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14:paraId="700B1B77" w14:textId="77777777" w:rsidR="009C3268" w:rsidRPr="009C3268" w:rsidRDefault="009C3268" w:rsidP="009C3268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C326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4.548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752998BE" w14:textId="77777777" w:rsidR="009C3268" w:rsidRPr="009C3268" w:rsidRDefault="009C3268" w:rsidP="009C3268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C326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.79E-0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7D59C3F" w14:textId="77777777" w:rsidR="009C3268" w:rsidRPr="009C3268" w:rsidRDefault="009C3268" w:rsidP="009C3268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C326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.43E-03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38D7F407" w14:textId="77777777" w:rsidR="009C3268" w:rsidRPr="009C3268" w:rsidRDefault="009C3268" w:rsidP="009C326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C326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5C</w:t>
            </w:r>
          </w:p>
        </w:tc>
      </w:tr>
      <w:tr w:rsidR="009C3268" w:rsidRPr="009C3268" w14:paraId="45A38EAE" w14:textId="77777777" w:rsidTr="00137497">
        <w:trPr>
          <w:trHeight w:val="173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14:paraId="1D6BB2DA" w14:textId="77777777" w:rsidR="009C3268" w:rsidRPr="009C3268" w:rsidRDefault="009C3268" w:rsidP="009C326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C326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Fresh vs. Ethanol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7B915EF" w14:textId="77777777" w:rsidR="009C3268" w:rsidRPr="009C3268" w:rsidRDefault="009C3268" w:rsidP="009C326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C326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Ethanol vs. Plain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14:paraId="228B4945" w14:textId="77777777" w:rsidR="009C3268" w:rsidRPr="009C3268" w:rsidRDefault="009C3268" w:rsidP="009C3268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C326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4.508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54868E91" w14:textId="77777777" w:rsidR="009C3268" w:rsidRPr="009C3268" w:rsidRDefault="009C3268" w:rsidP="009C3268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C326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.24E-0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9183AD9" w14:textId="77777777" w:rsidR="009C3268" w:rsidRPr="009C3268" w:rsidRDefault="009C3268" w:rsidP="009C3268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C326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.05E-03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41967F6F" w14:textId="77777777" w:rsidR="009C3268" w:rsidRPr="009C3268" w:rsidRDefault="009C3268" w:rsidP="009C326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C326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5C</w:t>
            </w:r>
          </w:p>
        </w:tc>
      </w:tr>
      <w:tr w:rsidR="009C3268" w:rsidRPr="009C3268" w14:paraId="5C0196C4" w14:textId="77777777" w:rsidTr="00137497">
        <w:trPr>
          <w:trHeight w:val="173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14:paraId="2EA57C62" w14:textId="77777777" w:rsidR="009C3268" w:rsidRPr="009C3268" w:rsidRDefault="009C3268" w:rsidP="009C326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 w:rsidRPr="009C326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lycerolPBS</w:t>
            </w:r>
            <w:proofErr w:type="spellEnd"/>
            <w:r w:rsidRPr="009C326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vs. </w:t>
            </w:r>
            <w:proofErr w:type="spellStart"/>
            <w:r w:rsidRPr="009C326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lycerolPBS</w:t>
            </w:r>
            <w:proofErr w:type="spellEnd"/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DA186E8" w14:textId="77777777" w:rsidR="009C3268" w:rsidRPr="009C3268" w:rsidRDefault="009C3268" w:rsidP="009C326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 w:rsidRPr="009C326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RNALater</w:t>
            </w:r>
            <w:proofErr w:type="spellEnd"/>
            <w:r w:rsidRPr="009C326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vs. </w:t>
            </w:r>
            <w:proofErr w:type="spellStart"/>
            <w:r w:rsidRPr="009C326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lycerolPBS</w:t>
            </w:r>
            <w:proofErr w:type="spellEnd"/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14:paraId="58C13AD0" w14:textId="77777777" w:rsidR="009C3268" w:rsidRPr="009C3268" w:rsidRDefault="009C3268" w:rsidP="009C3268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C326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4.383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07FA10D0" w14:textId="77777777" w:rsidR="009C3268" w:rsidRPr="009C3268" w:rsidRDefault="009C3268" w:rsidP="009C3268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C326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.94E-0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F63A779" w14:textId="77777777" w:rsidR="009C3268" w:rsidRPr="009C3268" w:rsidRDefault="009C3268" w:rsidP="009C3268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C326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.00E-03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4D1C915E" w14:textId="77777777" w:rsidR="009C3268" w:rsidRPr="009C3268" w:rsidRDefault="009C3268" w:rsidP="009C326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C326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5C</w:t>
            </w:r>
          </w:p>
        </w:tc>
      </w:tr>
      <w:tr w:rsidR="009C3268" w:rsidRPr="009C3268" w14:paraId="12EF108C" w14:textId="77777777" w:rsidTr="00137497">
        <w:trPr>
          <w:trHeight w:val="173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14:paraId="4401D251" w14:textId="77777777" w:rsidR="009C3268" w:rsidRPr="009C3268" w:rsidRDefault="009C3268" w:rsidP="009C326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C326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ll between Buffer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4EE4399" w14:textId="77777777" w:rsidR="009C3268" w:rsidRPr="009C3268" w:rsidRDefault="009C3268" w:rsidP="009C326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 w:rsidRPr="009C326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lycerolPBS</w:t>
            </w:r>
            <w:proofErr w:type="spellEnd"/>
            <w:r w:rsidRPr="009C326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vs. Plain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14:paraId="13A3F3B7" w14:textId="77777777" w:rsidR="009C3268" w:rsidRPr="009C3268" w:rsidRDefault="009C3268" w:rsidP="009C3268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C326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.152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13C970A0" w14:textId="77777777" w:rsidR="009C3268" w:rsidRPr="009C3268" w:rsidRDefault="009C3268" w:rsidP="009C3268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C326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.84E-0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1F265FE" w14:textId="77777777" w:rsidR="009C3268" w:rsidRPr="009C3268" w:rsidRDefault="009C3268" w:rsidP="009C3268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C326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5.22E-03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3B3FA022" w14:textId="77777777" w:rsidR="009C3268" w:rsidRPr="009C3268" w:rsidRDefault="009C3268" w:rsidP="009C326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C326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5C</w:t>
            </w:r>
          </w:p>
        </w:tc>
      </w:tr>
      <w:tr w:rsidR="009C3268" w:rsidRPr="009C3268" w14:paraId="0F7E996C" w14:textId="77777777" w:rsidTr="00137497">
        <w:trPr>
          <w:trHeight w:val="173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14:paraId="785A7651" w14:textId="77777777" w:rsidR="009C3268" w:rsidRPr="009C3268" w:rsidRDefault="009C3268" w:rsidP="009C326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C326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Fresh vs. Plain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179E8C1" w14:textId="77777777" w:rsidR="009C3268" w:rsidRPr="009C3268" w:rsidRDefault="009C3268" w:rsidP="009C326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C326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Ethanol vs. Plain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14:paraId="7CE2FA2B" w14:textId="77777777" w:rsidR="009C3268" w:rsidRPr="009C3268" w:rsidRDefault="009C3268" w:rsidP="009C3268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C326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4.367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2AA43D75" w14:textId="77777777" w:rsidR="009C3268" w:rsidRPr="009C3268" w:rsidRDefault="009C3268" w:rsidP="009C3268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C326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.27E-0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9D67277" w14:textId="77777777" w:rsidR="009C3268" w:rsidRPr="009C3268" w:rsidRDefault="009C3268" w:rsidP="009C3268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C326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5.80E-03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32F22B94" w14:textId="77777777" w:rsidR="009C3268" w:rsidRPr="009C3268" w:rsidRDefault="009C3268" w:rsidP="009C326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C326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5C</w:t>
            </w:r>
          </w:p>
        </w:tc>
      </w:tr>
      <w:tr w:rsidR="009C3268" w:rsidRPr="009C3268" w14:paraId="3A76CAA8" w14:textId="77777777" w:rsidTr="00137497">
        <w:trPr>
          <w:trHeight w:val="173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14:paraId="06D070BF" w14:textId="77777777" w:rsidR="009C3268" w:rsidRPr="009C3268" w:rsidRDefault="009C3268" w:rsidP="009C326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 w:rsidRPr="009C326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RNALater</w:t>
            </w:r>
            <w:proofErr w:type="spellEnd"/>
            <w:r w:rsidRPr="009C326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vs. </w:t>
            </w:r>
            <w:proofErr w:type="spellStart"/>
            <w:r w:rsidRPr="009C326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RNALater</w:t>
            </w:r>
            <w:proofErr w:type="spellEnd"/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581FED2" w14:textId="77777777" w:rsidR="009C3268" w:rsidRPr="009C3268" w:rsidRDefault="009C3268" w:rsidP="009C326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 w:rsidRPr="009C326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RNALater</w:t>
            </w:r>
            <w:proofErr w:type="spellEnd"/>
            <w:r w:rsidRPr="009C326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vs. Plain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14:paraId="671970F0" w14:textId="77777777" w:rsidR="009C3268" w:rsidRPr="009C3268" w:rsidRDefault="009C3268" w:rsidP="009C3268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C326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4.295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560E9F4C" w14:textId="77777777" w:rsidR="009C3268" w:rsidRPr="009C3268" w:rsidRDefault="009C3268" w:rsidP="009C3268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C326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.48E-0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A0206F9" w14:textId="77777777" w:rsidR="009C3268" w:rsidRPr="009C3268" w:rsidRDefault="009C3268" w:rsidP="009C3268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C326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6.09E-03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0AD22234" w14:textId="77777777" w:rsidR="009C3268" w:rsidRPr="009C3268" w:rsidRDefault="009C3268" w:rsidP="009C326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C326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5C</w:t>
            </w:r>
          </w:p>
        </w:tc>
      </w:tr>
      <w:tr w:rsidR="009C3268" w:rsidRPr="009C3268" w14:paraId="7484E0CB" w14:textId="77777777" w:rsidTr="00137497">
        <w:trPr>
          <w:trHeight w:val="173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14:paraId="7A49577C" w14:textId="77777777" w:rsidR="009C3268" w:rsidRPr="009C3268" w:rsidRDefault="009C3268" w:rsidP="009C326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C326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ll within Buffer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AAE22AF" w14:textId="77777777" w:rsidR="009C3268" w:rsidRPr="009C3268" w:rsidRDefault="009C3268" w:rsidP="009C326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C326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ll between Buffer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14:paraId="3575907B" w14:textId="77777777" w:rsidR="009C3268" w:rsidRPr="009C3268" w:rsidRDefault="009C3268" w:rsidP="009C3268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C326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4.018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7A3490A7" w14:textId="77777777" w:rsidR="009C3268" w:rsidRPr="009C3268" w:rsidRDefault="009C3268" w:rsidP="009C3268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C326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6.62E-0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D9E4BEE" w14:textId="77777777" w:rsidR="009C3268" w:rsidRPr="009C3268" w:rsidRDefault="009C3268" w:rsidP="009C3268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C326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9.00E-03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4CD3CDA4" w14:textId="77777777" w:rsidR="009C3268" w:rsidRPr="009C3268" w:rsidRDefault="009C3268" w:rsidP="009C326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C326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5C</w:t>
            </w:r>
          </w:p>
        </w:tc>
      </w:tr>
      <w:tr w:rsidR="009C3268" w:rsidRPr="009C3268" w14:paraId="0F40B2DC" w14:textId="77777777" w:rsidTr="00137497">
        <w:trPr>
          <w:trHeight w:val="173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14:paraId="28B0D23E" w14:textId="77777777" w:rsidR="009C3268" w:rsidRPr="009C3268" w:rsidRDefault="009C3268" w:rsidP="009C326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C326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ll between Buffer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27E702A" w14:textId="77777777" w:rsidR="009C3268" w:rsidRPr="009C3268" w:rsidRDefault="009C3268" w:rsidP="009C326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C326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lain vs. Plain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14:paraId="67A1B45A" w14:textId="77777777" w:rsidR="009C3268" w:rsidRPr="009C3268" w:rsidRDefault="009C3268" w:rsidP="009C3268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C326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.920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4190CA45" w14:textId="77777777" w:rsidR="009C3268" w:rsidRPr="009C3268" w:rsidRDefault="009C3268" w:rsidP="009C3268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C326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.01E-0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AAC9048" w14:textId="77777777" w:rsidR="009C3268" w:rsidRPr="009C3268" w:rsidRDefault="009C3268" w:rsidP="009C3268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C326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.38E-02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7928047A" w14:textId="77777777" w:rsidR="009C3268" w:rsidRPr="009C3268" w:rsidRDefault="009C3268" w:rsidP="009C326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C326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5C</w:t>
            </w:r>
          </w:p>
        </w:tc>
      </w:tr>
      <w:tr w:rsidR="009C3268" w:rsidRPr="009C3268" w14:paraId="70B05BA0" w14:textId="77777777" w:rsidTr="00137497">
        <w:trPr>
          <w:trHeight w:val="173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14:paraId="401A632F" w14:textId="77777777" w:rsidR="009C3268" w:rsidRPr="009C3268" w:rsidRDefault="009C3268" w:rsidP="009C326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 w:rsidRPr="009C326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RNALater</w:t>
            </w:r>
            <w:proofErr w:type="spellEnd"/>
            <w:r w:rsidRPr="009C326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vs. Ethanol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F5BE3EE" w14:textId="77777777" w:rsidR="009C3268" w:rsidRPr="009C3268" w:rsidRDefault="009C3268" w:rsidP="009C326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C326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Ethanol vs. Plain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14:paraId="134403D8" w14:textId="77777777" w:rsidR="009C3268" w:rsidRPr="009C3268" w:rsidRDefault="009C3268" w:rsidP="009C3268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C326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3.923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33543BE7" w14:textId="77777777" w:rsidR="009C3268" w:rsidRPr="009C3268" w:rsidRDefault="009C3268" w:rsidP="009C3268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C326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.40E-0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18ADCDE" w14:textId="77777777" w:rsidR="009C3268" w:rsidRPr="009C3268" w:rsidRDefault="009C3268" w:rsidP="009C3268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C326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.90E-02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07480339" w14:textId="77777777" w:rsidR="009C3268" w:rsidRPr="009C3268" w:rsidRDefault="009C3268" w:rsidP="009C326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C326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5C</w:t>
            </w:r>
          </w:p>
        </w:tc>
      </w:tr>
      <w:tr w:rsidR="009C3268" w:rsidRPr="009C3268" w14:paraId="5874C2A6" w14:textId="77777777" w:rsidTr="00137497">
        <w:trPr>
          <w:trHeight w:val="173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14:paraId="38B7F2A0" w14:textId="77777777" w:rsidR="009C3268" w:rsidRPr="009C3268" w:rsidRDefault="009C3268" w:rsidP="009C326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C326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Fresh vs. Fresh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3E3B461" w14:textId="77777777" w:rsidR="009C3268" w:rsidRPr="009C3268" w:rsidRDefault="009C3268" w:rsidP="009C326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 w:rsidRPr="009C326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RNALater</w:t>
            </w:r>
            <w:proofErr w:type="spellEnd"/>
            <w:r w:rsidRPr="009C326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vs. Plain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14:paraId="518B8EF5" w14:textId="77777777" w:rsidR="009C3268" w:rsidRPr="009C3268" w:rsidRDefault="009C3268" w:rsidP="009C3268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C326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4.087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71F81CCD" w14:textId="77777777" w:rsidR="009C3268" w:rsidRPr="009C3268" w:rsidRDefault="009C3268" w:rsidP="009C3268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C326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.44E-0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675CF78" w14:textId="77777777" w:rsidR="009C3268" w:rsidRPr="009C3268" w:rsidRDefault="009C3268" w:rsidP="009C3268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C326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.95E-02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00A5171F" w14:textId="77777777" w:rsidR="009C3268" w:rsidRPr="009C3268" w:rsidRDefault="009C3268" w:rsidP="009C326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C326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5C</w:t>
            </w:r>
          </w:p>
        </w:tc>
      </w:tr>
      <w:tr w:rsidR="009C3268" w:rsidRPr="009C3268" w14:paraId="60C7A74B" w14:textId="77777777" w:rsidTr="00137497">
        <w:trPr>
          <w:trHeight w:val="173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14:paraId="125C319A" w14:textId="77777777" w:rsidR="009C3268" w:rsidRPr="009C3268" w:rsidRDefault="009C3268" w:rsidP="009C326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C326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ll between Buffer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5E790F9" w14:textId="77777777" w:rsidR="009C3268" w:rsidRPr="009C3268" w:rsidRDefault="009C3268" w:rsidP="009C326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 w:rsidRPr="009C326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lycerolPBS</w:t>
            </w:r>
            <w:proofErr w:type="spellEnd"/>
            <w:r w:rsidRPr="009C326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vs. </w:t>
            </w:r>
            <w:proofErr w:type="spellStart"/>
            <w:r w:rsidRPr="009C326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lycerolPBS</w:t>
            </w:r>
            <w:proofErr w:type="spellEnd"/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14:paraId="4FB18ADB" w14:textId="77777777" w:rsidR="009C3268" w:rsidRPr="009C3268" w:rsidRDefault="009C3268" w:rsidP="009C3268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C326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.823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6928CAB3" w14:textId="77777777" w:rsidR="009C3268" w:rsidRPr="009C3268" w:rsidRDefault="009C3268" w:rsidP="009C3268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C326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.48E-0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CF51861" w14:textId="77777777" w:rsidR="009C3268" w:rsidRPr="009C3268" w:rsidRDefault="009C3268" w:rsidP="009C3268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C326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.02E-02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41B53BE5" w14:textId="77777777" w:rsidR="009C3268" w:rsidRPr="009C3268" w:rsidRDefault="009C3268" w:rsidP="009C326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C326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5C</w:t>
            </w:r>
          </w:p>
        </w:tc>
      </w:tr>
      <w:tr w:rsidR="009C3268" w:rsidRPr="009C3268" w14:paraId="531FD3E2" w14:textId="77777777" w:rsidTr="00137497">
        <w:trPr>
          <w:trHeight w:val="173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14:paraId="6669BFAF" w14:textId="77777777" w:rsidR="009C3268" w:rsidRPr="009C3268" w:rsidRDefault="009C3268" w:rsidP="009C326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C326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Ethanol vs. Ethanol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1EB9BCE" w14:textId="77777777" w:rsidR="009C3268" w:rsidRPr="009C3268" w:rsidRDefault="009C3268" w:rsidP="009C326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 w:rsidRPr="009C326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RNALater</w:t>
            </w:r>
            <w:proofErr w:type="spellEnd"/>
            <w:r w:rsidRPr="009C326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vs. Plain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14:paraId="46C4F1A5" w14:textId="77777777" w:rsidR="009C3268" w:rsidRPr="009C3268" w:rsidRDefault="009C3268" w:rsidP="009C3268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C326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3.921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0C772F8C" w14:textId="77777777" w:rsidR="009C3268" w:rsidRPr="009C3268" w:rsidRDefault="009C3268" w:rsidP="009C3268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C326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.74E-0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367C7DA" w14:textId="77777777" w:rsidR="009C3268" w:rsidRPr="009C3268" w:rsidRDefault="009C3268" w:rsidP="009C3268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C326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.37E-02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4F6AE6A9" w14:textId="77777777" w:rsidR="009C3268" w:rsidRPr="009C3268" w:rsidRDefault="009C3268" w:rsidP="009C326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C326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5C</w:t>
            </w:r>
          </w:p>
        </w:tc>
      </w:tr>
      <w:tr w:rsidR="009C3268" w:rsidRPr="009C3268" w14:paraId="277A28E7" w14:textId="77777777" w:rsidTr="00137497">
        <w:trPr>
          <w:trHeight w:val="173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14:paraId="071073ED" w14:textId="77777777" w:rsidR="009C3268" w:rsidRPr="009C3268" w:rsidRDefault="009C3268" w:rsidP="009C326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C326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ll between Buffer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D3BF104" w14:textId="77777777" w:rsidR="009C3268" w:rsidRPr="009C3268" w:rsidRDefault="009C3268" w:rsidP="009C326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C326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Ethanol vs. Plain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14:paraId="1F99D67C" w14:textId="77777777" w:rsidR="009C3268" w:rsidRPr="009C3268" w:rsidRDefault="009C3268" w:rsidP="009C3268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C326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3.752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6BC61714" w14:textId="77777777" w:rsidR="009C3268" w:rsidRPr="009C3268" w:rsidRDefault="009C3268" w:rsidP="009C3268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C326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.94E-0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97057C6" w14:textId="77777777" w:rsidR="009C3268" w:rsidRPr="009C3268" w:rsidRDefault="009C3268" w:rsidP="009C3268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C326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.65E-02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55E403FF" w14:textId="77777777" w:rsidR="009C3268" w:rsidRPr="009C3268" w:rsidRDefault="009C3268" w:rsidP="009C326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C326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5C</w:t>
            </w:r>
          </w:p>
        </w:tc>
      </w:tr>
      <w:tr w:rsidR="009C3268" w:rsidRPr="009C3268" w14:paraId="224DE5F4" w14:textId="77777777" w:rsidTr="00137497">
        <w:trPr>
          <w:trHeight w:val="173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14:paraId="147FE28A" w14:textId="77777777" w:rsidR="009C3268" w:rsidRPr="009C3268" w:rsidRDefault="009C3268" w:rsidP="009C326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C326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ll within Buffer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9227997" w14:textId="77777777" w:rsidR="009C3268" w:rsidRPr="009C3268" w:rsidRDefault="009C3268" w:rsidP="009C326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 w:rsidRPr="009C326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RNALater</w:t>
            </w:r>
            <w:proofErr w:type="spellEnd"/>
            <w:r w:rsidRPr="009C326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vs. </w:t>
            </w:r>
            <w:proofErr w:type="spellStart"/>
            <w:r w:rsidRPr="009C326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lycerolPBS</w:t>
            </w:r>
            <w:proofErr w:type="spellEnd"/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14:paraId="0A9F44D7" w14:textId="77777777" w:rsidR="009C3268" w:rsidRPr="009C3268" w:rsidRDefault="009C3268" w:rsidP="009C3268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C326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3.662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1B209B50" w14:textId="77777777" w:rsidR="009C3268" w:rsidRPr="009C3268" w:rsidRDefault="009C3268" w:rsidP="009C3268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C326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.25E-0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CF3102C" w14:textId="77777777" w:rsidR="009C3268" w:rsidRPr="009C3268" w:rsidRDefault="009C3268" w:rsidP="009C3268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C326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.42E-02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23C04619" w14:textId="77777777" w:rsidR="009C3268" w:rsidRPr="009C3268" w:rsidRDefault="009C3268" w:rsidP="009C326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C326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5C</w:t>
            </w:r>
          </w:p>
        </w:tc>
      </w:tr>
      <w:tr w:rsidR="009C3268" w:rsidRPr="009C3268" w14:paraId="7D885C99" w14:textId="77777777" w:rsidTr="00137497">
        <w:trPr>
          <w:trHeight w:val="173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14:paraId="217B9650" w14:textId="77777777" w:rsidR="009C3268" w:rsidRPr="009C3268" w:rsidRDefault="009C3268" w:rsidP="009C326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 w:rsidRPr="009C326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lycerolPBS</w:t>
            </w:r>
            <w:proofErr w:type="spellEnd"/>
            <w:r w:rsidRPr="009C326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vs. Ethanol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D423848" w14:textId="77777777" w:rsidR="009C3268" w:rsidRPr="009C3268" w:rsidRDefault="009C3268" w:rsidP="009C326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 w:rsidRPr="009C326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lycerolPBS</w:t>
            </w:r>
            <w:proofErr w:type="spellEnd"/>
            <w:r w:rsidRPr="009C326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vs. Plain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14:paraId="1075E4FF" w14:textId="77777777" w:rsidR="009C3268" w:rsidRPr="009C3268" w:rsidRDefault="009C3268" w:rsidP="009C3268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C326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.676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15DEBF04" w14:textId="77777777" w:rsidR="009C3268" w:rsidRPr="009C3268" w:rsidRDefault="009C3268" w:rsidP="009C3268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C326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.59E-0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D52AEA8" w14:textId="77777777" w:rsidR="009C3268" w:rsidRPr="009C3268" w:rsidRDefault="009C3268" w:rsidP="009C3268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C326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.88E-02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08033156" w14:textId="77777777" w:rsidR="009C3268" w:rsidRPr="009C3268" w:rsidRDefault="009C3268" w:rsidP="009C326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C326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5C</w:t>
            </w:r>
          </w:p>
        </w:tc>
      </w:tr>
      <w:tr w:rsidR="009C3268" w:rsidRPr="009C3268" w14:paraId="61A8E5DC" w14:textId="77777777" w:rsidTr="00137497">
        <w:trPr>
          <w:trHeight w:val="173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14:paraId="735547CC" w14:textId="77777777" w:rsidR="009C3268" w:rsidRPr="009C3268" w:rsidRDefault="009C3268" w:rsidP="009C326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 w:rsidRPr="009C326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RNALater</w:t>
            </w:r>
            <w:proofErr w:type="spellEnd"/>
            <w:r w:rsidRPr="009C326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vs. Plain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9B064CE" w14:textId="77777777" w:rsidR="009C3268" w:rsidRPr="009C3268" w:rsidRDefault="009C3268" w:rsidP="009C326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 w:rsidRPr="009C326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lycerolPBS</w:t>
            </w:r>
            <w:proofErr w:type="spellEnd"/>
            <w:r w:rsidRPr="009C326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vs. Ethanol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14:paraId="6F180AE0" w14:textId="77777777" w:rsidR="009C3268" w:rsidRPr="009C3268" w:rsidRDefault="009C3268" w:rsidP="009C3268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C326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8.033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08661DA1" w14:textId="77777777" w:rsidR="009C3268" w:rsidRPr="009C3268" w:rsidRDefault="009C3268" w:rsidP="009C3268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C326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9.21E-1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08B4C7B" w14:textId="77777777" w:rsidR="009C3268" w:rsidRPr="009C3268" w:rsidRDefault="009C3268" w:rsidP="009C3268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C326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.25E-10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0B01DDDC" w14:textId="77777777" w:rsidR="009C3268" w:rsidRPr="009C3268" w:rsidRDefault="009C3268" w:rsidP="009C326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C326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C</w:t>
            </w:r>
          </w:p>
        </w:tc>
      </w:tr>
      <w:tr w:rsidR="009C3268" w:rsidRPr="009C3268" w14:paraId="159D1296" w14:textId="77777777" w:rsidTr="00137497">
        <w:trPr>
          <w:trHeight w:val="173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14:paraId="278717D1" w14:textId="77777777" w:rsidR="009C3268" w:rsidRPr="009C3268" w:rsidRDefault="009C3268" w:rsidP="009C326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C326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Ethanol vs. Ethanol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4A9802D" w14:textId="77777777" w:rsidR="009C3268" w:rsidRPr="009C3268" w:rsidRDefault="009C3268" w:rsidP="009C326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 w:rsidRPr="009C326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RNALater</w:t>
            </w:r>
            <w:proofErr w:type="spellEnd"/>
            <w:r w:rsidRPr="009C326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vs. Plain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14:paraId="75A6EA41" w14:textId="77777777" w:rsidR="009C3268" w:rsidRPr="009C3268" w:rsidRDefault="009C3268" w:rsidP="009C3268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C326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7.455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1F75AA63" w14:textId="77777777" w:rsidR="009C3268" w:rsidRPr="009C3268" w:rsidRDefault="009C3268" w:rsidP="009C3268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C326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5.92E-1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0166BAA" w14:textId="77777777" w:rsidR="009C3268" w:rsidRPr="009C3268" w:rsidRDefault="009C3268" w:rsidP="009C3268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C326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8.05E-09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772D081C" w14:textId="77777777" w:rsidR="009C3268" w:rsidRPr="009C3268" w:rsidRDefault="009C3268" w:rsidP="009C326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C326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C</w:t>
            </w:r>
          </w:p>
        </w:tc>
      </w:tr>
      <w:tr w:rsidR="009C3268" w:rsidRPr="009C3268" w14:paraId="286E138C" w14:textId="77777777" w:rsidTr="00137497">
        <w:trPr>
          <w:trHeight w:val="173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14:paraId="45DEC1B5" w14:textId="77777777" w:rsidR="009C3268" w:rsidRPr="009C3268" w:rsidRDefault="009C3268" w:rsidP="009C326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 w:rsidRPr="009C326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RNALater</w:t>
            </w:r>
            <w:proofErr w:type="spellEnd"/>
            <w:r w:rsidRPr="009C326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vs. Ethanol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DBA25F5" w14:textId="77777777" w:rsidR="009C3268" w:rsidRPr="009C3268" w:rsidRDefault="009C3268" w:rsidP="009C326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 w:rsidRPr="009C326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RNALater</w:t>
            </w:r>
            <w:proofErr w:type="spellEnd"/>
            <w:r w:rsidRPr="009C326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vs. Plain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14:paraId="394EDC61" w14:textId="77777777" w:rsidR="009C3268" w:rsidRPr="009C3268" w:rsidRDefault="009C3268" w:rsidP="009C3268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C326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6.880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21694DCE" w14:textId="77777777" w:rsidR="009C3268" w:rsidRPr="009C3268" w:rsidRDefault="009C3268" w:rsidP="009C3268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C326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.13E-1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FDAA622" w14:textId="77777777" w:rsidR="009C3268" w:rsidRPr="009C3268" w:rsidRDefault="009C3268" w:rsidP="009C3268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C326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.89E-08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62245F6F" w14:textId="77777777" w:rsidR="009C3268" w:rsidRPr="009C3268" w:rsidRDefault="009C3268" w:rsidP="009C326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C326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C</w:t>
            </w:r>
          </w:p>
        </w:tc>
      </w:tr>
      <w:tr w:rsidR="009C3268" w:rsidRPr="009C3268" w14:paraId="2C5BCCF0" w14:textId="77777777" w:rsidTr="00137497">
        <w:trPr>
          <w:trHeight w:val="173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14:paraId="21F09CC1" w14:textId="77777777" w:rsidR="009C3268" w:rsidRPr="009C3268" w:rsidRDefault="009C3268" w:rsidP="009C326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 w:rsidRPr="009C326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lycerolPBS</w:t>
            </w:r>
            <w:proofErr w:type="spellEnd"/>
            <w:r w:rsidRPr="009C326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vs. Ethanol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6BA691D" w14:textId="77777777" w:rsidR="009C3268" w:rsidRPr="009C3268" w:rsidRDefault="009C3268" w:rsidP="009C326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C326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Ethanol vs. Plain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14:paraId="585F3E92" w14:textId="77777777" w:rsidR="009C3268" w:rsidRPr="009C3268" w:rsidRDefault="009C3268" w:rsidP="009C3268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C326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6.898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58F05A5A" w14:textId="77777777" w:rsidR="009C3268" w:rsidRPr="009C3268" w:rsidRDefault="009C3268" w:rsidP="009C3268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C326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.03E-1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7C71D71" w14:textId="77777777" w:rsidR="009C3268" w:rsidRPr="009C3268" w:rsidRDefault="009C3268" w:rsidP="009C3268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C326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.13E-08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4CC13D5C" w14:textId="77777777" w:rsidR="009C3268" w:rsidRPr="009C3268" w:rsidRDefault="009C3268" w:rsidP="009C326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C326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C</w:t>
            </w:r>
          </w:p>
        </w:tc>
      </w:tr>
      <w:tr w:rsidR="009C3268" w:rsidRPr="009C3268" w14:paraId="51909014" w14:textId="77777777" w:rsidTr="00137497">
        <w:trPr>
          <w:trHeight w:val="173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14:paraId="58D1D6D9" w14:textId="77777777" w:rsidR="009C3268" w:rsidRPr="009C3268" w:rsidRDefault="009C3268" w:rsidP="009C326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 w:rsidRPr="009C326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RNALater</w:t>
            </w:r>
            <w:proofErr w:type="spellEnd"/>
            <w:r w:rsidRPr="009C326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vs. Plain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52C1D80" w14:textId="77777777" w:rsidR="009C3268" w:rsidRPr="009C3268" w:rsidRDefault="009C3268" w:rsidP="009C326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C326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Fresh vs. Ethanol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14:paraId="087462BD" w14:textId="77777777" w:rsidR="009C3268" w:rsidRPr="009C3268" w:rsidRDefault="009C3268" w:rsidP="009C3268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C326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7.118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73FC98B7" w14:textId="77777777" w:rsidR="009C3268" w:rsidRPr="009C3268" w:rsidRDefault="009C3268" w:rsidP="009C3268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C326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.44E-1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C7B9D31" w14:textId="77777777" w:rsidR="009C3268" w:rsidRPr="009C3268" w:rsidRDefault="009C3268" w:rsidP="009C3268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C326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6.03E-08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6D4A2C40" w14:textId="77777777" w:rsidR="009C3268" w:rsidRPr="009C3268" w:rsidRDefault="009C3268" w:rsidP="009C326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C326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C</w:t>
            </w:r>
          </w:p>
        </w:tc>
      </w:tr>
      <w:tr w:rsidR="009C3268" w:rsidRPr="009C3268" w14:paraId="7926291F" w14:textId="77777777" w:rsidTr="00137497">
        <w:trPr>
          <w:trHeight w:val="173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14:paraId="31F440C8" w14:textId="77777777" w:rsidR="009C3268" w:rsidRPr="009C3268" w:rsidRDefault="009C3268" w:rsidP="009C326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 w:rsidRPr="009C326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RNALater</w:t>
            </w:r>
            <w:proofErr w:type="spellEnd"/>
            <w:r w:rsidRPr="009C326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vs. Plain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266199E" w14:textId="77777777" w:rsidR="009C3268" w:rsidRPr="009C3268" w:rsidRDefault="009C3268" w:rsidP="009C326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C326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Fresh vs. </w:t>
            </w:r>
            <w:proofErr w:type="spellStart"/>
            <w:r w:rsidRPr="009C326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lycerolPBS</w:t>
            </w:r>
            <w:proofErr w:type="spellEnd"/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14:paraId="21F17786" w14:textId="77777777" w:rsidR="009C3268" w:rsidRPr="009C3268" w:rsidRDefault="009C3268" w:rsidP="009C3268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C326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7.062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47832134" w14:textId="77777777" w:rsidR="009C3268" w:rsidRPr="009C3268" w:rsidRDefault="009C3268" w:rsidP="009C3268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C326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7.99E-1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C9DAA5A" w14:textId="77777777" w:rsidR="009C3268" w:rsidRPr="009C3268" w:rsidRDefault="009C3268" w:rsidP="009C3268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C326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.09E-07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179CE5BC" w14:textId="77777777" w:rsidR="009C3268" w:rsidRPr="009C3268" w:rsidRDefault="009C3268" w:rsidP="009C326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C326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C</w:t>
            </w:r>
          </w:p>
        </w:tc>
      </w:tr>
      <w:tr w:rsidR="009C3268" w:rsidRPr="009C3268" w14:paraId="3C2212F8" w14:textId="77777777" w:rsidTr="00137497">
        <w:trPr>
          <w:trHeight w:val="173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14:paraId="48048392" w14:textId="77777777" w:rsidR="009C3268" w:rsidRPr="009C3268" w:rsidRDefault="009C3268" w:rsidP="009C326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 w:rsidRPr="009C326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RNALater</w:t>
            </w:r>
            <w:proofErr w:type="spellEnd"/>
            <w:r w:rsidRPr="009C326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vs. </w:t>
            </w:r>
            <w:proofErr w:type="spellStart"/>
            <w:r w:rsidRPr="009C326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lycerolPBS</w:t>
            </w:r>
            <w:proofErr w:type="spellEnd"/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03854DF" w14:textId="77777777" w:rsidR="009C3268" w:rsidRPr="009C3268" w:rsidRDefault="009C3268" w:rsidP="009C326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 w:rsidRPr="009C326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RNALater</w:t>
            </w:r>
            <w:proofErr w:type="spellEnd"/>
            <w:r w:rsidRPr="009C326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vs. Plain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14:paraId="3C1CF13D" w14:textId="77777777" w:rsidR="009C3268" w:rsidRPr="009C3268" w:rsidRDefault="009C3268" w:rsidP="009C3268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C326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6.624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3D5F7F50" w14:textId="77777777" w:rsidR="009C3268" w:rsidRPr="009C3268" w:rsidRDefault="009C3268" w:rsidP="009C3268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C326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.18E-0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3A3E4DA" w14:textId="77777777" w:rsidR="009C3268" w:rsidRPr="009C3268" w:rsidRDefault="009C3268" w:rsidP="009C3268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C326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.60E-07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118F28EF" w14:textId="77777777" w:rsidR="009C3268" w:rsidRPr="009C3268" w:rsidRDefault="009C3268" w:rsidP="009C326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C326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C</w:t>
            </w:r>
          </w:p>
        </w:tc>
      </w:tr>
      <w:tr w:rsidR="009C3268" w:rsidRPr="009C3268" w14:paraId="54B77B46" w14:textId="77777777" w:rsidTr="00137497">
        <w:trPr>
          <w:trHeight w:val="173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14:paraId="023E8C23" w14:textId="77777777" w:rsidR="009C3268" w:rsidRPr="009C3268" w:rsidRDefault="009C3268" w:rsidP="009C326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 w:rsidRPr="009C326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lycerolPBS</w:t>
            </w:r>
            <w:proofErr w:type="spellEnd"/>
            <w:r w:rsidRPr="009C326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vs. </w:t>
            </w:r>
            <w:proofErr w:type="spellStart"/>
            <w:r w:rsidRPr="009C326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lycerolPBS</w:t>
            </w:r>
            <w:proofErr w:type="spellEnd"/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492DE9A" w14:textId="77777777" w:rsidR="009C3268" w:rsidRPr="009C3268" w:rsidRDefault="009C3268" w:rsidP="009C326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 w:rsidRPr="009C326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RNALater</w:t>
            </w:r>
            <w:proofErr w:type="spellEnd"/>
            <w:r w:rsidRPr="009C326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vs. Plain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14:paraId="01728328" w14:textId="77777777" w:rsidR="009C3268" w:rsidRPr="009C3268" w:rsidRDefault="009C3268" w:rsidP="009C3268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C326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6.885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211E4B68" w14:textId="77777777" w:rsidR="009C3268" w:rsidRPr="009C3268" w:rsidRDefault="009C3268" w:rsidP="009C3268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C326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.70E-0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23F9F43" w14:textId="77777777" w:rsidR="009C3268" w:rsidRPr="009C3268" w:rsidRDefault="009C3268" w:rsidP="009C3268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C326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.31E-07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7DCDA172" w14:textId="77777777" w:rsidR="009C3268" w:rsidRPr="009C3268" w:rsidRDefault="009C3268" w:rsidP="009C326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C326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C</w:t>
            </w:r>
          </w:p>
        </w:tc>
      </w:tr>
      <w:tr w:rsidR="009C3268" w:rsidRPr="009C3268" w14:paraId="38356CE6" w14:textId="77777777" w:rsidTr="00137497">
        <w:trPr>
          <w:trHeight w:val="173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14:paraId="1E012165" w14:textId="77777777" w:rsidR="009C3268" w:rsidRPr="009C3268" w:rsidRDefault="009C3268" w:rsidP="009C326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C326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ll within Buffer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C6AE7EC" w14:textId="77777777" w:rsidR="009C3268" w:rsidRPr="009C3268" w:rsidRDefault="009C3268" w:rsidP="009C326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 w:rsidRPr="009C326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RNALater</w:t>
            </w:r>
            <w:proofErr w:type="spellEnd"/>
            <w:r w:rsidRPr="009C326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vs. Plain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14:paraId="1C502679" w14:textId="77777777" w:rsidR="009C3268" w:rsidRPr="009C3268" w:rsidRDefault="009C3268" w:rsidP="009C3268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C326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6.355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49E0AC59" w14:textId="77777777" w:rsidR="009C3268" w:rsidRPr="009C3268" w:rsidRDefault="009C3268" w:rsidP="009C3268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C326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.00E-0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B40BB9B" w14:textId="77777777" w:rsidR="009C3268" w:rsidRPr="009C3268" w:rsidRDefault="009C3268" w:rsidP="009C3268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C326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.73E-07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0D6A0B05" w14:textId="77777777" w:rsidR="009C3268" w:rsidRPr="009C3268" w:rsidRDefault="009C3268" w:rsidP="009C326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C326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C</w:t>
            </w:r>
          </w:p>
        </w:tc>
      </w:tr>
      <w:tr w:rsidR="009C3268" w:rsidRPr="009C3268" w14:paraId="074FE79E" w14:textId="77777777" w:rsidTr="00137497">
        <w:trPr>
          <w:trHeight w:val="173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14:paraId="749F823A" w14:textId="77777777" w:rsidR="009C3268" w:rsidRPr="009C3268" w:rsidRDefault="009C3268" w:rsidP="009C326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C326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Ethanol vs. Ethanol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653E0A2" w14:textId="77777777" w:rsidR="009C3268" w:rsidRPr="009C3268" w:rsidRDefault="009C3268" w:rsidP="009C326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C326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Ethanol vs. Plain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14:paraId="7ADD808A" w14:textId="77777777" w:rsidR="009C3268" w:rsidRPr="009C3268" w:rsidRDefault="009C3268" w:rsidP="009C3268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C326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6.409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1E99183C" w14:textId="77777777" w:rsidR="009C3268" w:rsidRPr="009C3268" w:rsidRDefault="009C3268" w:rsidP="009C3268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C326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7.05E-0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2437110" w14:textId="77777777" w:rsidR="009C3268" w:rsidRPr="009C3268" w:rsidRDefault="009C3268" w:rsidP="009C3268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C326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9.59E-07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205566A7" w14:textId="77777777" w:rsidR="009C3268" w:rsidRPr="009C3268" w:rsidRDefault="009C3268" w:rsidP="009C326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C326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C</w:t>
            </w:r>
          </w:p>
        </w:tc>
      </w:tr>
      <w:tr w:rsidR="009C3268" w:rsidRPr="009C3268" w14:paraId="25BD2130" w14:textId="77777777" w:rsidTr="00137497">
        <w:trPr>
          <w:trHeight w:val="173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14:paraId="1F754ECC" w14:textId="77777777" w:rsidR="009C3268" w:rsidRPr="009C3268" w:rsidRDefault="009C3268" w:rsidP="009C326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 w:rsidRPr="009C326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RNALater</w:t>
            </w:r>
            <w:proofErr w:type="spellEnd"/>
            <w:r w:rsidRPr="009C326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vs. Ethanol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25CBD00" w14:textId="77777777" w:rsidR="009C3268" w:rsidRPr="009C3268" w:rsidRDefault="009C3268" w:rsidP="009C326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C326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Ethanol vs. Plain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14:paraId="6ACBA17B" w14:textId="77777777" w:rsidR="009C3268" w:rsidRPr="009C3268" w:rsidRDefault="009C3268" w:rsidP="009C3268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C326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5.926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20FEEEE3" w14:textId="77777777" w:rsidR="009C3268" w:rsidRPr="009C3268" w:rsidRDefault="009C3268" w:rsidP="009C3268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C326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.52E-0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F1F3009" w14:textId="77777777" w:rsidR="009C3268" w:rsidRPr="009C3268" w:rsidRDefault="009C3268" w:rsidP="009C3268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C326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.42E-06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1A82C49B" w14:textId="77777777" w:rsidR="009C3268" w:rsidRPr="009C3268" w:rsidRDefault="009C3268" w:rsidP="009C326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C326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C</w:t>
            </w:r>
          </w:p>
        </w:tc>
      </w:tr>
      <w:tr w:rsidR="009C3268" w:rsidRPr="009C3268" w14:paraId="7B29FC8C" w14:textId="77777777" w:rsidTr="00137497">
        <w:trPr>
          <w:trHeight w:val="173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14:paraId="63AEEEB9" w14:textId="77777777" w:rsidR="009C3268" w:rsidRPr="009C3268" w:rsidRDefault="009C3268" w:rsidP="009C326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C326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ll between Buffer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9092991" w14:textId="77777777" w:rsidR="009C3268" w:rsidRPr="009C3268" w:rsidRDefault="009C3268" w:rsidP="009C326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 w:rsidRPr="009C326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RNALater</w:t>
            </w:r>
            <w:proofErr w:type="spellEnd"/>
            <w:r w:rsidRPr="009C326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vs. Plain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14:paraId="7F8C6AE6" w14:textId="77777777" w:rsidR="009C3268" w:rsidRPr="009C3268" w:rsidRDefault="009C3268" w:rsidP="009C3268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C326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5.459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48EE07D8" w14:textId="77777777" w:rsidR="009C3268" w:rsidRPr="009C3268" w:rsidRDefault="009C3268" w:rsidP="009C3268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C326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7.54E-0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EAFC0E8" w14:textId="77777777" w:rsidR="009C3268" w:rsidRPr="009C3268" w:rsidRDefault="009C3268" w:rsidP="009C3268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C326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.03E-05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67888382" w14:textId="77777777" w:rsidR="009C3268" w:rsidRPr="009C3268" w:rsidRDefault="009C3268" w:rsidP="009C326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C326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C</w:t>
            </w:r>
          </w:p>
        </w:tc>
      </w:tr>
      <w:tr w:rsidR="009C3268" w:rsidRPr="009C3268" w14:paraId="37FEEAB2" w14:textId="77777777" w:rsidTr="00137497">
        <w:trPr>
          <w:trHeight w:val="173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14:paraId="14CA7D66" w14:textId="77777777" w:rsidR="009C3268" w:rsidRPr="009C3268" w:rsidRDefault="009C3268" w:rsidP="009C326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 w:rsidRPr="009C326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RNALater</w:t>
            </w:r>
            <w:proofErr w:type="spellEnd"/>
            <w:r w:rsidRPr="009C326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vs. Fresh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7397351" w14:textId="77777777" w:rsidR="009C3268" w:rsidRPr="009C3268" w:rsidRDefault="009C3268" w:rsidP="009C326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 w:rsidRPr="009C326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RNALater</w:t>
            </w:r>
            <w:proofErr w:type="spellEnd"/>
            <w:r w:rsidRPr="009C326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vs. Plain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14:paraId="3209CC49" w14:textId="77777777" w:rsidR="009C3268" w:rsidRPr="009C3268" w:rsidRDefault="009C3268" w:rsidP="009C3268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C326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5.868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3CEEC88A" w14:textId="77777777" w:rsidR="009C3268" w:rsidRPr="009C3268" w:rsidRDefault="009C3268" w:rsidP="009C3268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C326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9.86E-0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F901C91" w14:textId="77777777" w:rsidR="009C3268" w:rsidRPr="009C3268" w:rsidRDefault="009C3268" w:rsidP="009C3268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C326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.34E-05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46A4B6A0" w14:textId="77777777" w:rsidR="009C3268" w:rsidRPr="009C3268" w:rsidRDefault="009C3268" w:rsidP="009C326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C326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C</w:t>
            </w:r>
          </w:p>
        </w:tc>
      </w:tr>
      <w:tr w:rsidR="009C3268" w:rsidRPr="009C3268" w14:paraId="3814BA21" w14:textId="77777777" w:rsidTr="00137497">
        <w:trPr>
          <w:trHeight w:val="173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14:paraId="497E8EF2" w14:textId="77777777" w:rsidR="009C3268" w:rsidRPr="009C3268" w:rsidRDefault="009C3268" w:rsidP="009C326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C326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ll within Buffer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73EC36A" w14:textId="77777777" w:rsidR="009C3268" w:rsidRPr="009C3268" w:rsidRDefault="009C3268" w:rsidP="009C326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C326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Ethanol vs. Plain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14:paraId="5DDB89C1" w14:textId="77777777" w:rsidR="009C3268" w:rsidRPr="009C3268" w:rsidRDefault="009C3268" w:rsidP="009C3268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C326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5.502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4A409F8F" w14:textId="77777777" w:rsidR="009C3268" w:rsidRPr="009C3268" w:rsidRDefault="009C3268" w:rsidP="009C3268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C326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.43E-0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C3600C0" w14:textId="77777777" w:rsidR="009C3268" w:rsidRPr="009C3268" w:rsidRDefault="009C3268" w:rsidP="009C3268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C326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.94E-05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2EC78A63" w14:textId="77777777" w:rsidR="009C3268" w:rsidRPr="009C3268" w:rsidRDefault="009C3268" w:rsidP="009C326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C326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C</w:t>
            </w:r>
          </w:p>
        </w:tc>
      </w:tr>
      <w:tr w:rsidR="009C3268" w:rsidRPr="009C3268" w14:paraId="1E0A819B" w14:textId="77777777" w:rsidTr="00137497">
        <w:trPr>
          <w:trHeight w:val="173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14:paraId="0E354661" w14:textId="77777777" w:rsidR="009C3268" w:rsidRPr="009C3268" w:rsidRDefault="009C3268" w:rsidP="009C326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 w:rsidRPr="009C326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lycerolPBS</w:t>
            </w:r>
            <w:proofErr w:type="spellEnd"/>
            <w:r w:rsidRPr="009C326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vs. </w:t>
            </w:r>
            <w:proofErr w:type="spellStart"/>
            <w:r w:rsidRPr="009C326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lycerolPBS</w:t>
            </w:r>
            <w:proofErr w:type="spellEnd"/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CD9A82B" w14:textId="77777777" w:rsidR="009C3268" w:rsidRPr="009C3268" w:rsidRDefault="009C3268" w:rsidP="009C326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C326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Ethanol vs. Plain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14:paraId="3515448D" w14:textId="77777777" w:rsidR="009C3268" w:rsidRPr="009C3268" w:rsidRDefault="009C3268" w:rsidP="009C3268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C326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5.807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0BF3A147" w14:textId="77777777" w:rsidR="009C3268" w:rsidRPr="009C3268" w:rsidRDefault="009C3268" w:rsidP="009C3268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C326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.54E-0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C7EE248" w14:textId="77777777" w:rsidR="009C3268" w:rsidRPr="009C3268" w:rsidRDefault="009C3268" w:rsidP="009C3268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C326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.09E-05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4ABBB48E" w14:textId="77777777" w:rsidR="009C3268" w:rsidRPr="009C3268" w:rsidRDefault="009C3268" w:rsidP="009C326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C326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C</w:t>
            </w:r>
          </w:p>
        </w:tc>
      </w:tr>
      <w:tr w:rsidR="009C3268" w:rsidRPr="009C3268" w14:paraId="475A4F45" w14:textId="77777777" w:rsidTr="00137497">
        <w:trPr>
          <w:trHeight w:val="173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14:paraId="141ADEDE" w14:textId="77777777" w:rsidR="009C3268" w:rsidRPr="009C3268" w:rsidRDefault="009C3268" w:rsidP="009C326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C326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Fresh vs. Ethanol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5E4B008" w14:textId="77777777" w:rsidR="009C3268" w:rsidRPr="009C3268" w:rsidRDefault="009C3268" w:rsidP="009C326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C326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Ethanol vs. Plain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14:paraId="11420464" w14:textId="77777777" w:rsidR="009C3268" w:rsidRPr="009C3268" w:rsidRDefault="009C3268" w:rsidP="009C3268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C326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5.684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2CAF2FDE" w14:textId="77777777" w:rsidR="009C3268" w:rsidRPr="009C3268" w:rsidRDefault="009C3268" w:rsidP="009C3268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C326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.12E-0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7CC32AF" w14:textId="77777777" w:rsidR="009C3268" w:rsidRPr="009C3268" w:rsidRDefault="009C3268" w:rsidP="009C3268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C326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.88E-05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4FC15803" w14:textId="77777777" w:rsidR="009C3268" w:rsidRPr="009C3268" w:rsidRDefault="009C3268" w:rsidP="009C326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C326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C</w:t>
            </w:r>
          </w:p>
        </w:tc>
      </w:tr>
    </w:tbl>
    <w:p w14:paraId="6E9FDE49" w14:textId="77777777" w:rsidR="00137497" w:rsidRDefault="00137497">
      <w:pPr>
        <w:rPr>
          <w:rFonts w:ascii="Arial" w:hAnsi="Arial" w:cs="Arial"/>
          <w:sz w:val="12"/>
          <w:szCs w:val="12"/>
        </w:rPr>
      </w:pPr>
    </w:p>
    <w:p w14:paraId="061F76A8" w14:textId="77777777" w:rsidR="00137497" w:rsidRDefault="00137497">
      <w:pPr>
        <w:rPr>
          <w:rFonts w:ascii="Arial" w:hAnsi="Arial" w:cs="Arial"/>
          <w:sz w:val="12"/>
          <w:szCs w:val="12"/>
        </w:rPr>
      </w:pPr>
    </w:p>
    <w:p w14:paraId="0017C04F" w14:textId="77777777" w:rsidR="00137497" w:rsidRDefault="00137497">
      <w:pPr>
        <w:rPr>
          <w:rFonts w:ascii="Arial" w:hAnsi="Arial" w:cs="Arial"/>
          <w:sz w:val="12"/>
          <w:szCs w:val="12"/>
        </w:rPr>
      </w:pPr>
    </w:p>
    <w:p w14:paraId="2A394FCC" w14:textId="77777777" w:rsidR="00137497" w:rsidRDefault="00137497">
      <w:pPr>
        <w:rPr>
          <w:rFonts w:ascii="Arial" w:hAnsi="Arial" w:cs="Arial"/>
          <w:sz w:val="12"/>
          <w:szCs w:val="12"/>
        </w:rPr>
      </w:pPr>
    </w:p>
    <w:p w14:paraId="73B70852" w14:textId="77777777" w:rsidR="00137497" w:rsidRDefault="00137497">
      <w:pPr>
        <w:rPr>
          <w:rFonts w:ascii="Arial" w:hAnsi="Arial" w:cs="Arial"/>
          <w:sz w:val="12"/>
          <w:szCs w:val="12"/>
        </w:rPr>
      </w:pPr>
    </w:p>
    <w:p w14:paraId="4FC716A4" w14:textId="77777777" w:rsidR="00137497" w:rsidRDefault="00137497">
      <w:pPr>
        <w:rPr>
          <w:rFonts w:ascii="Arial" w:hAnsi="Arial" w:cs="Arial"/>
          <w:sz w:val="12"/>
          <w:szCs w:val="12"/>
        </w:rPr>
      </w:pPr>
    </w:p>
    <w:p w14:paraId="23BC7E4D" w14:textId="77777777" w:rsidR="00137497" w:rsidRDefault="00137497">
      <w:pPr>
        <w:rPr>
          <w:rFonts w:ascii="Arial" w:hAnsi="Arial" w:cs="Arial"/>
          <w:sz w:val="12"/>
          <w:szCs w:val="12"/>
        </w:rPr>
      </w:pPr>
    </w:p>
    <w:p w14:paraId="114618F5" w14:textId="77777777" w:rsidR="00137497" w:rsidRDefault="00137497">
      <w:pPr>
        <w:rPr>
          <w:rFonts w:ascii="Arial" w:hAnsi="Arial" w:cs="Arial"/>
          <w:sz w:val="12"/>
          <w:szCs w:val="12"/>
        </w:rPr>
      </w:pPr>
    </w:p>
    <w:tbl>
      <w:tblPr>
        <w:tblpPr w:leftFromText="180" w:rightFromText="180" w:vertAnchor="text" w:tblpY="1"/>
        <w:tblOverlap w:val="never"/>
        <w:tblW w:w="724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85"/>
        <w:gridCol w:w="1800"/>
        <w:gridCol w:w="804"/>
        <w:gridCol w:w="905"/>
        <w:gridCol w:w="900"/>
        <w:gridCol w:w="954"/>
      </w:tblGrid>
      <w:tr w:rsidR="00137497" w:rsidRPr="00137497" w14:paraId="2AD1CFC6" w14:textId="77777777" w:rsidTr="00137497">
        <w:trPr>
          <w:trHeight w:val="173"/>
        </w:trPr>
        <w:tc>
          <w:tcPr>
            <w:tcW w:w="1885" w:type="dxa"/>
            <w:tcBorders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49381F55" w14:textId="77777777" w:rsidR="00137497" w:rsidRPr="00137497" w:rsidRDefault="00137497" w:rsidP="00137497">
            <w:pPr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137497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Group 1</w:t>
            </w:r>
          </w:p>
        </w:tc>
        <w:tc>
          <w:tcPr>
            <w:tcW w:w="1800" w:type="dxa"/>
            <w:tcBorders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0916DFCA" w14:textId="77777777" w:rsidR="00137497" w:rsidRPr="00137497" w:rsidRDefault="00137497" w:rsidP="00137497">
            <w:pPr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137497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Group 2</w:t>
            </w:r>
          </w:p>
        </w:tc>
        <w:tc>
          <w:tcPr>
            <w:tcW w:w="804" w:type="dxa"/>
            <w:tcBorders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4D940F0A" w14:textId="77777777" w:rsidR="00137497" w:rsidRPr="00137497" w:rsidRDefault="00137497" w:rsidP="00137497">
            <w:pPr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137497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t statistic</w:t>
            </w:r>
          </w:p>
        </w:tc>
        <w:tc>
          <w:tcPr>
            <w:tcW w:w="905" w:type="dxa"/>
            <w:tcBorders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4411D77D" w14:textId="77777777" w:rsidR="00137497" w:rsidRPr="00137497" w:rsidRDefault="00137497" w:rsidP="00137497">
            <w:pPr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137497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Parametric p-value</w:t>
            </w:r>
          </w:p>
        </w:tc>
        <w:tc>
          <w:tcPr>
            <w:tcW w:w="900" w:type="dxa"/>
            <w:tcBorders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7B849C9D" w14:textId="77777777" w:rsidR="00137497" w:rsidRPr="00137497" w:rsidRDefault="00137497" w:rsidP="00137497">
            <w:pPr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137497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Parametric p-value (Bonferroni-corrected)</w:t>
            </w:r>
          </w:p>
        </w:tc>
        <w:tc>
          <w:tcPr>
            <w:tcW w:w="954" w:type="dxa"/>
            <w:tcBorders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29793ACF" w14:textId="77777777" w:rsidR="00137497" w:rsidRPr="00137497" w:rsidRDefault="00137497" w:rsidP="00137497">
            <w:pPr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137497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Storage Temperature</w:t>
            </w:r>
          </w:p>
        </w:tc>
      </w:tr>
      <w:tr w:rsidR="00137497" w:rsidRPr="009C3268" w14:paraId="165B1F72" w14:textId="77777777" w:rsidTr="00137497">
        <w:trPr>
          <w:trHeight w:val="173"/>
        </w:trPr>
        <w:tc>
          <w:tcPr>
            <w:tcW w:w="1885" w:type="dxa"/>
            <w:tcBorders>
              <w:top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4E1C97BA" w14:textId="77777777" w:rsidR="00137497" w:rsidRPr="00137497" w:rsidRDefault="00137497" w:rsidP="00137497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 w:rsidRPr="0013749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RNALater</w:t>
            </w:r>
            <w:proofErr w:type="spellEnd"/>
            <w:r w:rsidRPr="0013749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vs. </w:t>
            </w:r>
            <w:proofErr w:type="spellStart"/>
            <w:r w:rsidRPr="0013749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lycerolPBS</w:t>
            </w:r>
            <w:proofErr w:type="spellEnd"/>
          </w:p>
        </w:tc>
        <w:tc>
          <w:tcPr>
            <w:tcW w:w="1800" w:type="dxa"/>
            <w:tcBorders>
              <w:top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39F58846" w14:textId="77777777" w:rsidR="00137497" w:rsidRPr="00137497" w:rsidRDefault="00137497" w:rsidP="00137497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13749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Ethanol vs. Plain</w:t>
            </w:r>
          </w:p>
        </w:tc>
        <w:tc>
          <w:tcPr>
            <w:tcW w:w="804" w:type="dxa"/>
            <w:tcBorders>
              <w:top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1B79A6C5" w14:textId="77777777" w:rsidR="00137497" w:rsidRPr="00137497" w:rsidRDefault="00137497" w:rsidP="00137497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13749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5.516</w:t>
            </w:r>
          </w:p>
        </w:tc>
        <w:tc>
          <w:tcPr>
            <w:tcW w:w="905" w:type="dxa"/>
            <w:tcBorders>
              <w:top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24FF9608" w14:textId="77777777" w:rsidR="00137497" w:rsidRPr="00137497" w:rsidRDefault="00137497" w:rsidP="00137497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13749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.16E-07</w:t>
            </w:r>
          </w:p>
        </w:tc>
        <w:tc>
          <w:tcPr>
            <w:tcW w:w="900" w:type="dxa"/>
            <w:tcBorders>
              <w:top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7C2B68CD" w14:textId="77777777" w:rsidR="00137497" w:rsidRPr="00137497" w:rsidRDefault="00137497" w:rsidP="00137497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13749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.94E-05</w:t>
            </w:r>
          </w:p>
        </w:tc>
        <w:tc>
          <w:tcPr>
            <w:tcW w:w="954" w:type="dxa"/>
            <w:tcBorders>
              <w:top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28606DA5" w14:textId="77777777" w:rsidR="00137497" w:rsidRPr="00137497" w:rsidRDefault="00137497" w:rsidP="00137497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13749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C</w:t>
            </w:r>
          </w:p>
        </w:tc>
      </w:tr>
      <w:tr w:rsidR="00137497" w:rsidRPr="009C3268" w14:paraId="7B9CBF63" w14:textId="77777777" w:rsidTr="00137497">
        <w:trPr>
          <w:trHeight w:val="173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14:paraId="40D21D59" w14:textId="77777777" w:rsidR="00137497" w:rsidRPr="00137497" w:rsidRDefault="00137497" w:rsidP="00137497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 w:rsidRPr="0013749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RNALater</w:t>
            </w:r>
            <w:proofErr w:type="spellEnd"/>
            <w:r w:rsidRPr="0013749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vs. </w:t>
            </w:r>
            <w:proofErr w:type="spellStart"/>
            <w:r w:rsidRPr="0013749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RNALater</w:t>
            </w:r>
            <w:proofErr w:type="spellEnd"/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7BCBD5E" w14:textId="77777777" w:rsidR="00137497" w:rsidRPr="00137497" w:rsidRDefault="00137497" w:rsidP="00137497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 w:rsidRPr="0013749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RNALater</w:t>
            </w:r>
            <w:proofErr w:type="spellEnd"/>
            <w:r w:rsidRPr="0013749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vs. Plain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14:paraId="7EB99769" w14:textId="77777777" w:rsidR="00137497" w:rsidRPr="00137497" w:rsidRDefault="00137497" w:rsidP="00137497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13749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5.547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30F2964D" w14:textId="77777777" w:rsidR="00137497" w:rsidRPr="00137497" w:rsidRDefault="00137497" w:rsidP="00137497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13749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.01E-0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57CC4E3" w14:textId="77777777" w:rsidR="00137497" w:rsidRPr="00137497" w:rsidRDefault="00137497" w:rsidP="00137497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13749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.10E-05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7E9A2C27" w14:textId="77777777" w:rsidR="00137497" w:rsidRPr="00137497" w:rsidRDefault="00137497" w:rsidP="00137497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13749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C</w:t>
            </w:r>
          </w:p>
        </w:tc>
      </w:tr>
      <w:tr w:rsidR="00137497" w:rsidRPr="009C3268" w14:paraId="742CCACA" w14:textId="77777777" w:rsidTr="00137497">
        <w:trPr>
          <w:trHeight w:val="173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14:paraId="47673678" w14:textId="77777777" w:rsidR="00137497" w:rsidRPr="00137497" w:rsidRDefault="00137497" w:rsidP="00137497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13749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Fresh vs. </w:t>
            </w:r>
            <w:proofErr w:type="spellStart"/>
            <w:r w:rsidRPr="0013749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lycerolPBS</w:t>
            </w:r>
            <w:proofErr w:type="spellEnd"/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DA17D06" w14:textId="77777777" w:rsidR="00137497" w:rsidRPr="00137497" w:rsidRDefault="00137497" w:rsidP="00137497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13749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Ethanol vs. Plain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14:paraId="17462A72" w14:textId="77777777" w:rsidR="00137497" w:rsidRPr="00137497" w:rsidRDefault="00137497" w:rsidP="00137497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13749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5.616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79D71407" w14:textId="77777777" w:rsidR="00137497" w:rsidRPr="00137497" w:rsidRDefault="00137497" w:rsidP="00137497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13749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.34E-0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B284EB9" w14:textId="77777777" w:rsidR="00137497" w:rsidRPr="00137497" w:rsidRDefault="00137497" w:rsidP="00137497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13749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.54E-05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6460E48C" w14:textId="77777777" w:rsidR="00137497" w:rsidRPr="00137497" w:rsidRDefault="00137497" w:rsidP="00137497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13749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C</w:t>
            </w:r>
          </w:p>
        </w:tc>
      </w:tr>
      <w:tr w:rsidR="00137497" w:rsidRPr="009C3268" w14:paraId="660CB386" w14:textId="77777777" w:rsidTr="00137497">
        <w:trPr>
          <w:trHeight w:val="173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14:paraId="756C91DA" w14:textId="77777777" w:rsidR="00137497" w:rsidRPr="00137497" w:rsidRDefault="00137497" w:rsidP="00137497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13749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ll between Buffer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1245CBE" w14:textId="77777777" w:rsidR="00137497" w:rsidRPr="00137497" w:rsidRDefault="00137497" w:rsidP="00137497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13749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Ethanol vs. Plain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14:paraId="4B06CB4D" w14:textId="77777777" w:rsidR="00137497" w:rsidRPr="00137497" w:rsidRDefault="00137497" w:rsidP="00137497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13749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4.480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5EB2207D" w14:textId="77777777" w:rsidR="00137497" w:rsidRPr="00137497" w:rsidRDefault="00137497" w:rsidP="00137497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13749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9.26E-0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2953B3E" w14:textId="77777777" w:rsidR="00137497" w:rsidRPr="00137497" w:rsidRDefault="00137497" w:rsidP="00137497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13749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.26E-03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620E9F93" w14:textId="77777777" w:rsidR="00137497" w:rsidRPr="00137497" w:rsidRDefault="00137497" w:rsidP="00137497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13749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C</w:t>
            </w:r>
          </w:p>
        </w:tc>
      </w:tr>
      <w:tr w:rsidR="00137497" w:rsidRPr="009C3268" w14:paraId="7D2694CD" w14:textId="77777777" w:rsidTr="00137497">
        <w:trPr>
          <w:trHeight w:val="173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14:paraId="105015D1" w14:textId="77777777" w:rsidR="00137497" w:rsidRPr="00137497" w:rsidRDefault="00137497" w:rsidP="00137497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 w:rsidRPr="0013749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RNALater</w:t>
            </w:r>
            <w:proofErr w:type="spellEnd"/>
            <w:r w:rsidRPr="0013749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vs. </w:t>
            </w:r>
            <w:proofErr w:type="spellStart"/>
            <w:r w:rsidRPr="0013749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RNALater</w:t>
            </w:r>
            <w:proofErr w:type="spellEnd"/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B61A93F" w14:textId="77777777" w:rsidR="00137497" w:rsidRPr="00137497" w:rsidRDefault="00137497" w:rsidP="00137497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13749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Ethanol vs. Plain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14:paraId="1CA6CA2E" w14:textId="77777777" w:rsidR="00137497" w:rsidRPr="00137497" w:rsidRDefault="00137497" w:rsidP="00137497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13749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4.674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45A6F697" w14:textId="77777777" w:rsidR="00137497" w:rsidRPr="00137497" w:rsidRDefault="00137497" w:rsidP="00137497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13749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.06E-0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14EDB51" w14:textId="77777777" w:rsidR="00137497" w:rsidRPr="00137497" w:rsidRDefault="00137497" w:rsidP="00137497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13749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.44E-03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394091CF" w14:textId="77777777" w:rsidR="00137497" w:rsidRPr="00137497" w:rsidRDefault="00137497" w:rsidP="00137497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13749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C</w:t>
            </w:r>
          </w:p>
        </w:tc>
      </w:tr>
      <w:tr w:rsidR="00137497" w:rsidRPr="009C3268" w14:paraId="38E10B23" w14:textId="77777777" w:rsidTr="00137497">
        <w:trPr>
          <w:trHeight w:val="173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14:paraId="4C277E2C" w14:textId="77777777" w:rsidR="00137497" w:rsidRPr="00137497" w:rsidRDefault="00137497" w:rsidP="00137497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 w:rsidRPr="0013749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RNALater</w:t>
            </w:r>
            <w:proofErr w:type="spellEnd"/>
            <w:r w:rsidRPr="0013749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vs. Fresh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2204803" w14:textId="77777777" w:rsidR="00137497" w:rsidRPr="00137497" w:rsidRDefault="00137497" w:rsidP="00137497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13749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Ethanol vs. Plain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14:paraId="4B774F64" w14:textId="77777777" w:rsidR="00137497" w:rsidRPr="00137497" w:rsidRDefault="00137497" w:rsidP="00137497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13749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4.565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3B2D80ED" w14:textId="77777777" w:rsidR="00137497" w:rsidRPr="00137497" w:rsidRDefault="00137497" w:rsidP="00137497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13749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.81E-0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BB7D684" w14:textId="77777777" w:rsidR="00137497" w:rsidRPr="00137497" w:rsidRDefault="00137497" w:rsidP="00137497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13749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.46E-03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36AD7EAA" w14:textId="77777777" w:rsidR="00137497" w:rsidRPr="00137497" w:rsidRDefault="00137497" w:rsidP="00137497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13749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C</w:t>
            </w:r>
          </w:p>
        </w:tc>
      </w:tr>
      <w:tr w:rsidR="00137497" w:rsidRPr="009C3268" w14:paraId="31FEFFBF" w14:textId="77777777" w:rsidTr="00137497">
        <w:trPr>
          <w:trHeight w:val="173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14:paraId="2C750D37" w14:textId="77777777" w:rsidR="00137497" w:rsidRPr="00137497" w:rsidRDefault="00137497" w:rsidP="00137497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 w:rsidRPr="0013749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lycerolPBS</w:t>
            </w:r>
            <w:proofErr w:type="spellEnd"/>
            <w:r w:rsidRPr="0013749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vs. Ethanol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188C61B" w14:textId="77777777" w:rsidR="00137497" w:rsidRPr="00137497" w:rsidRDefault="00137497" w:rsidP="00137497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 w:rsidRPr="0013749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lycerolPBS</w:t>
            </w:r>
            <w:proofErr w:type="spellEnd"/>
            <w:r w:rsidRPr="0013749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vs. Plain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14:paraId="1724CC75" w14:textId="77777777" w:rsidR="00137497" w:rsidRPr="00137497" w:rsidRDefault="00137497" w:rsidP="00137497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13749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4.214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79C46563" w14:textId="77777777" w:rsidR="00137497" w:rsidRPr="00137497" w:rsidRDefault="00137497" w:rsidP="00137497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13749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5.40E-0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E7292B4" w14:textId="77777777" w:rsidR="00137497" w:rsidRPr="00137497" w:rsidRDefault="00137497" w:rsidP="00137497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13749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7.35E-03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0C72FA75" w14:textId="77777777" w:rsidR="00137497" w:rsidRPr="00137497" w:rsidRDefault="00137497" w:rsidP="00137497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13749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C</w:t>
            </w:r>
          </w:p>
        </w:tc>
      </w:tr>
      <w:tr w:rsidR="00137497" w:rsidRPr="009C3268" w14:paraId="240A70AF" w14:textId="77777777" w:rsidTr="00137497">
        <w:trPr>
          <w:trHeight w:val="173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14:paraId="1EA6006E" w14:textId="77777777" w:rsidR="00137497" w:rsidRPr="00137497" w:rsidRDefault="00137497" w:rsidP="00137497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13749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Ethanol vs. Ethanol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16B3EB8" w14:textId="77777777" w:rsidR="00137497" w:rsidRPr="00137497" w:rsidRDefault="00137497" w:rsidP="00137497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 w:rsidRPr="0013749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lycerolPBS</w:t>
            </w:r>
            <w:proofErr w:type="spellEnd"/>
            <w:r w:rsidRPr="0013749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vs. Plain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14:paraId="6A5212F9" w14:textId="77777777" w:rsidR="00137497" w:rsidRPr="00137497" w:rsidRDefault="00137497" w:rsidP="00137497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13749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4.020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69AEDD81" w14:textId="77777777" w:rsidR="00137497" w:rsidRPr="00137497" w:rsidRDefault="00137497" w:rsidP="00137497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13749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.36E-0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4749226" w14:textId="77777777" w:rsidR="00137497" w:rsidRPr="00137497" w:rsidRDefault="00137497" w:rsidP="00137497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13749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.85E-02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3717B869" w14:textId="77777777" w:rsidR="00137497" w:rsidRPr="00137497" w:rsidRDefault="00137497" w:rsidP="00137497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13749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C</w:t>
            </w:r>
          </w:p>
        </w:tc>
      </w:tr>
      <w:tr w:rsidR="00137497" w:rsidRPr="009C3268" w14:paraId="6EF0484F" w14:textId="77777777" w:rsidTr="00137497">
        <w:trPr>
          <w:trHeight w:val="173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14:paraId="3F91A990" w14:textId="77777777" w:rsidR="00137497" w:rsidRPr="00137497" w:rsidRDefault="00137497" w:rsidP="00137497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 w:rsidRPr="0013749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RNALater</w:t>
            </w:r>
            <w:proofErr w:type="spellEnd"/>
            <w:r w:rsidRPr="0013749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vs. Plain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222D7CC" w14:textId="77777777" w:rsidR="00137497" w:rsidRPr="00137497" w:rsidRDefault="00137497" w:rsidP="00137497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 w:rsidRPr="0013749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lycerolPBS</w:t>
            </w:r>
            <w:proofErr w:type="spellEnd"/>
            <w:r w:rsidRPr="0013749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vs. Ethanol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14:paraId="1DBD88D3" w14:textId="77777777" w:rsidR="00137497" w:rsidRPr="00137497" w:rsidRDefault="00137497" w:rsidP="00137497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13749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9.720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0B36C6B8" w14:textId="77777777" w:rsidR="00137497" w:rsidRPr="00137497" w:rsidRDefault="00137497" w:rsidP="00137497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13749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E+0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F723FEF" w14:textId="77777777" w:rsidR="00137497" w:rsidRPr="00137497" w:rsidRDefault="00137497" w:rsidP="00137497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13749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E+00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6D0B8B6A" w14:textId="77777777" w:rsidR="00137497" w:rsidRPr="00137497" w:rsidRDefault="00137497" w:rsidP="00137497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13749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minus80C</w:t>
            </w:r>
          </w:p>
        </w:tc>
      </w:tr>
      <w:tr w:rsidR="00137497" w:rsidRPr="009C3268" w14:paraId="079B887C" w14:textId="77777777" w:rsidTr="00137497">
        <w:trPr>
          <w:trHeight w:val="173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14:paraId="1312E0A2" w14:textId="77777777" w:rsidR="00137497" w:rsidRPr="00137497" w:rsidRDefault="00137497" w:rsidP="00137497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 w:rsidRPr="0013749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lycerolPBS</w:t>
            </w:r>
            <w:proofErr w:type="spellEnd"/>
            <w:r w:rsidRPr="0013749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vs. </w:t>
            </w:r>
            <w:proofErr w:type="spellStart"/>
            <w:r w:rsidRPr="0013749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lycerolPBS</w:t>
            </w:r>
            <w:proofErr w:type="spellEnd"/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64069E9" w14:textId="77777777" w:rsidR="00137497" w:rsidRPr="00137497" w:rsidRDefault="00137497" w:rsidP="00137497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 w:rsidRPr="0013749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RNALater</w:t>
            </w:r>
            <w:proofErr w:type="spellEnd"/>
            <w:r w:rsidRPr="0013749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vs. Plain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14:paraId="002BFF4B" w14:textId="77777777" w:rsidR="00137497" w:rsidRPr="00137497" w:rsidRDefault="00137497" w:rsidP="00137497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13749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12.911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32ED8616" w14:textId="77777777" w:rsidR="00137497" w:rsidRPr="00137497" w:rsidRDefault="00137497" w:rsidP="00137497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13749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.95E-2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D3DC96B" w14:textId="77777777" w:rsidR="00137497" w:rsidRPr="00137497" w:rsidRDefault="00137497" w:rsidP="00137497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13749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.01E-19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2664E46A" w14:textId="77777777" w:rsidR="00137497" w:rsidRPr="00137497" w:rsidRDefault="00137497" w:rsidP="00137497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13749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minus80C</w:t>
            </w:r>
          </w:p>
        </w:tc>
      </w:tr>
      <w:tr w:rsidR="00137497" w:rsidRPr="009C3268" w14:paraId="1F508EC8" w14:textId="77777777" w:rsidTr="00137497">
        <w:trPr>
          <w:trHeight w:val="173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14:paraId="74CFA595" w14:textId="77777777" w:rsidR="00137497" w:rsidRPr="00137497" w:rsidRDefault="00137497" w:rsidP="00137497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 w:rsidRPr="0013749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RNALater</w:t>
            </w:r>
            <w:proofErr w:type="spellEnd"/>
            <w:r w:rsidRPr="0013749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vs. </w:t>
            </w:r>
            <w:proofErr w:type="spellStart"/>
            <w:r w:rsidRPr="0013749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RNALater</w:t>
            </w:r>
            <w:proofErr w:type="spellEnd"/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D10293B" w14:textId="77777777" w:rsidR="00137497" w:rsidRPr="00137497" w:rsidRDefault="00137497" w:rsidP="00137497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 w:rsidRPr="0013749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lycerolPBS</w:t>
            </w:r>
            <w:proofErr w:type="spellEnd"/>
            <w:r w:rsidRPr="0013749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vs. </w:t>
            </w:r>
            <w:proofErr w:type="spellStart"/>
            <w:r w:rsidRPr="0013749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lycerolPBS</w:t>
            </w:r>
            <w:proofErr w:type="spellEnd"/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14:paraId="500AB00C" w14:textId="77777777" w:rsidR="00137497" w:rsidRPr="00137497" w:rsidRDefault="00137497" w:rsidP="00137497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13749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9.822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4510A09D" w14:textId="77777777" w:rsidR="00137497" w:rsidRPr="00137497" w:rsidRDefault="00137497" w:rsidP="00137497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13749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.98E-1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9EE8239" w14:textId="77777777" w:rsidR="00137497" w:rsidRPr="00137497" w:rsidRDefault="00137497" w:rsidP="00137497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13749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.05E-12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3E06A0B8" w14:textId="77777777" w:rsidR="00137497" w:rsidRPr="00137497" w:rsidRDefault="00137497" w:rsidP="00137497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13749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minus80C</w:t>
            </w:r>
          </w:p>
        </w:tc>
      </w:tr>
      <w:tr w:rsidR="00137497" w:rsidRPr="009C3268" w14:paraId="61CD79FA" w14:textId="77777777" w:rsidTr="00137497">
        <w:trPr>
          <w:trHeight w:val="173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14:paraId="7082639F" w14:textId="77777777" w:rsidR="00137497" w:rsidRPr="00137497" w:rsidRDefault="00137497" w:rsidP="00137497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 w:rsidRPr="0013749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lycerolPBS</w:t>
            </w:r>
            <w:proofErr w:type="spellEnd"/>
            <w:r w:rsidRPr="0013749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vs. </w:t>
            </w:r>
            <w:proofErr w:type="spellStart"/>
            <w:r w:rsidRPr="0013749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lycerolPBS</w:t>
            </w:r>
            <w:proofErr w:type="spellEnd"/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534CA37" w14:textId="77777777" w:rsidR="00137497" w:rsidRPr="00137497" w:rsidRDefault="00137497" w:rsidP="00137497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13749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Ethanol vs. Plain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14:paraId="653E78C5" w14:textId="77777777" w:rsidR="00137497" w:rsidRPr="00137497" w:rsidRDefault="00137497" w:rsidP="00137497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13749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9.180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28AC00C6" w14:textId="77777777" w:rsidR="00137497" w:rsidRPr="00137497" w:rsidRDefault="00137497" w:rsidP="00137497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13749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.90E-1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9A67249" w14:textId="77777777" w:rsidR="00137497" w:rsidRPr="00137497" w:rsidRDefault="00137497" w:rsidP="00137497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13749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5.30E-12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317B49DD" w14:textId="77777777" w:rsidR="00137497" w:rsidRPr="00137497" w:rsidRDefault="00137497" w:rsidP="00137497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13749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minus80C</w:t>
            </w:r>
          </w:p>
        </w:tc>
      </w:tr>
      <w:tr w:rsidR="00137497" w:rsidRPr="009C3268" w14:paraId="28D5F243" w14:textId="77777777" w:rsidTr="00137497">
        <w:trPr>
          <w:trHeight w:val="173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14:paraId="22CD4BBB" w14:textId="77777777" w:rsidR="00137497" w:rsidRPr="00137497" w:rsidRDefault="00137497" w:rsidP="00137497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 w:rsidRPr="0013749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lycerolPBS</w:t>
            </w:r>
            <w:proofErr w:type="spellEnd"/>
            <w:r w:rsidRPr="0013749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vs. </w:t>
            </w:r>
            <w:proofErr w:type="spellStart"/>
            <w:r w:rsidRPr="0013749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lycerolPBS</w:t>
            </w:r>
            <w:proofErr w:type="spellEnd"/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8DF0B97" w14:textId="77777777" w:rsidR="00137497" w:rsidRPr="00137497" w:rsidRDefault="00137497" w:rsidP="00137497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 w:rsidRPr="0013749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RNALater</w:t>
            </w:r>
            <w:proofErr w:type="spellEnd"/>
            <w:r w:rsidRPr="0013749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vs. Fresh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14:paraId="5FCC84B5" w14:textId="77777777" w:rsidR="00137497" w:rsidRPr="00137497" w:rsidRDefault="00137497" w:rsidP="00137497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13749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9.286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440C0053" w14:textId="77777777" w:rsidR="00137497" w:rsidRPr="00137497" w:rsidRDefault="00137497" w:rsidP="00137497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13749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.05E-1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B755190" w14:textId="77777777" w:rsidR="00137497" w:rsidRPr="00137497" w:rsidRDefault="00137497" w:rsidP="00137497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13749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.43E-10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7EC6B9E1" w14:textId="77777777" w:rsidR="00137497" w:rsidRPr="00137497" w:rsidRDefault="00137497" w:rsidP="00137497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13749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minus80C</w:t>
            </w:r>
          </w:p>
        </w:tc>
      </w:tr>
      <w:tr w:rsidR="00137497" w:rsidRPr="009C3268" w14:paraId="109D7207" w14:textId="77777777" w:rsidTr="00137497">
        <w:trPr>
          <w:trHeight w:val="173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14:paraId="32BBC231" w14:textId="77777777" w:rsidR="00137497" w:rsidRPr="00137497" w:rsidRDefault="00137497" w:rsidP="00137497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13749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ll between Buffer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815A113" w14:textId="77777777" w:rsidR="00137497" w:rsidRPr="00137497" w:rsidRDefault="00137497" w:rsidP="00137497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 w:rsidRPr="0013749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lycerolPBS</w:t>
            </w:r>
            <w:proofErr w:type="spellEnd"/>
            <w:r w:rsidRPr="0013749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vs. </w:t>
            </w:r>
            <w:proofErr w:type="spellStart"/>
            <w:r w:rsidRPr="0013749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lycerolPBS</w:t>
            </w:r>
            <w:proofErr w:type="spellEnd"/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14:paraId="20D1367D" w14:textId="77777777" w:rsidR="00137497" w:rsidRPr="00137497" w:rsidRDefault="00137497" w:rsidP="00137497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13749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7.134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1524120F" w14:textId="77777777" w:rsidR="00137497" w:rsidRPr="00137497" w:rsidRDefault="00137497" w:rsidP="00137497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13749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.41E-1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3D58937" w14:textId="77777777" w:rsidR="00137497" w:rsidRPr="00137497" w:rsidRDefault="00137497" w:rsidP="00137497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13749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.64E-10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51FDCC8F" w14:textId="77777777" w:rsidR="00137497" w:rsidRPr="00137497" w:rsidRDefault="00137497" w:rsidP="00137497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13749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minus80C</w:t>
            </w:r>
          </w:p>
        </w:tc>
      </w:tr>
      <w:tr w:rsidR="00137497" w:rsidRPr="009C3268" w14:paraId="31CB389E" w14:textId="77777777" w:rsidTr="00137497">
        <w:trPr>
          <w:trHeight w:val="173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14:paraId="032C357D" w14:textId="77777777" w:rsidR="00137497" w:rsidRPr="00137497" w:rsidRDefault="00137497" w:rsidP="00137497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 w:rsidRPr="0013749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lycerolPBS</w:t>
            </w:r>
            <w:proofErr w:type="spellEnd"/>
            <w:r w:rsidRPr="0013749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vs. </w:t>
            </w:r>
            <w:proofErr w:type="spellStart"/>
            <w:r w:rsidRPr="0013749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lycerolPBS</w:t>
            </w:r>
            <w:proofErr w:type="spellEnd"/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20C9FB3" w14:textId="77777777" w:rsidR="00137497" w:rsidRPr="00137497" w:rsidRDefault="00137497" w:rsidP="00137497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 w:rsidRPr="0013749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RNALater</w:t>
            </w:r>
            <w:proofErr w:type="spellEnd"/>
            <w:r w:rsidRPr="0013749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vs. </w:t>
            </w:r>
            <w:proofErr w:type="spellStart"/>
            <w:r w:rsidRPr="0013749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lycerolPBS</w:t>
            </w:r>
            <w:proofErr w:type="spellEnd"/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14:paraId="49578513" w14:textId="77777777" w:rsidR="00137497" w:rsidRPr="00137497" w:rsidRDefault="00137497" w:rsidP="00137497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13749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7.593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3D98FBB9" w14:textId="77777777" w:rsidR="00137497" w:rsidRPr="00137497" w:rsidRDefault="00137497" w:rsidP="00137497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13749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.85E-1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0FDCF89" w14:textId="77777777" w:rsidR="00137497" w:rsidRPr="00137497" w:rsidRDefault="00137497" w:rsidP="00137497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13749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.52E-09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140F80C1" w14:textId="77777777" w:rsidR="00137497" w:rsidRPr="00137497" w:rsidRDefault="00137497" w:rsidP="00137497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13749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minus80C</w:t>
            </w:r>
          </w:p>
        </w:tc>
      </w:tr>
      <w:tr w:rsidR="00137497" w:rsidRPr="009C3268" w14:paraId="759363FF" w14:textId="77777777" w:rsidTr="00137497">
        <w:trPr>
          <w:trHeight w:val="173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14:paraId="5C47CA55" w14:textId="77777777" w:rsidR="00137497" w:rsidRPr="00137497" w:rsidRDefault="00137497" w:rsidP="00137497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 w:rsidRPr="0013749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RNALater</w:t>
            </w:r>
            <w:proofErr w:type="spellEnd"/>
            <w:r w:rsidRPr="0013749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vs. </w:t>
            </w:r>
            <w:proofErr w:type="spellStart"/>
            <w:r w:rsidRPr="0013749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RNALater</w:t>
            </w:r>
            <w:proofErr w:type="spellEnd"/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929FCEA" w14:textId="77777777" w:rsidR="00137497" w:rsidRPr="00137497" w:rsidRDefault="00137497" w:rsidP="00137497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 w:rsidRPr="0013749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lycerolPBS</w:t>
            </w:r>
            <w:proofErr w:type="spellEnd"/>
            <w:r w:rsidRPr="0013749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vs. Ethanol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14:paraId="6AD87545" w14:textId="77777777" w:rsidR="00137497" w:rsidRPr="00137497" w:rsidRDefault="00137497" w:rsidP="00137497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13749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7.489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0D17D739" w14:textId="77777777" w:rsidR="00137497" w:rsidRPr="00137497" w:rsidRDefault="00137497" w:rsidP="00137497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13749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.17E-1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6A8629F" w14:textId="77777777" w:rsidR="00137497" w:rsidRPr="00137497" w:rsidRDefault="00137497" w:rsidP="00137497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13749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.95E-09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64DC6173" w14:textId="77777777" w:rsidR="00137497" w:rsidRPr="00137497" w:rsidRDefault="00137497" w:rsidP="00137497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13749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minus80C</w:t>
            </w:r>
          </w:p>
        </w:tc>
      </w:tr>
      <w:tr w:rsidR="00137497" w:rsidRPr="009C3268" w14:paraId="2985F257" w14:textId="77777777" w:rsidTr="00137497">
        <w:trPr>
          <w:trHeight w:val="173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14:paraId="32702B11" w14:textId="77777777" w:rsidR="00137497" w:rsidRPr="00137497" w:rsidRDefault="00137497" w:rsidP="00137497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 w:rsidRPr="0013749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lycerolPBS</w:t>
            </w:r>
            <w:proofErr w:type="spellEnd"/>
            <w:r w:rsidRPr="0013749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vs. </w:t>
            </w:r>
            <w:proofErr w:type="spellStart"/>
            <w:r w:rsidRPr="0013749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lycerolPBS</w:t>
            </w:r>
            <w:proofErr w:type="spellEnd"/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43107B7" w14:textId="77777777" w:rsidR="00137497" w:rsidRPr="00137497" w:rsidRDefault="00137497" w:rsidP="00137497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 w:rsidRPr="0013749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RNALater</w:t>
            </w:r>
            <w:proofErr w:type="spellEnd"/>
            <w:r w:rsidRPr="0013749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vs. Ethanol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14:paraId="3801B778" w14:textId="77777777" w:rsidR="00137497" w:rsidRPr="00137497" w:rsidRDefault="00137497" w:rsidP="00137497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13749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7.363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34E85514" w14:textId="77777777" w:rsidR="00137497" w:rsidRPr="00137497" w:rsidRDefault="00137497" w:rsidP="00137497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13749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.90E-1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014BBFA" w14:textId="77777777" w:rsidR="00137497" w:rsidRPr="00137497" w:rsidRDefault="00137497" w:rsidP="00137497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13749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5.30E-09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467C4C3F" w14:textId="77777777" w:rsidR="00137497" w:rsidRPr="00137497" w:rsidRDefault="00137497" w:rsidP="00137497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13749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minus80C</w:t>
            </w:r>
          </w:p>
        </w:tc>
      </w:tr>
      <w:tr w:rsidR="00137497" w:rsidRPr="009C3268" w14:paraId="2D9D33BF" w14:textId="77777777" w:rsidTr="00137497">
        <w:trPr>
          <w:trHeight w:val="173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14:paraId="12AECB33" w14:textId="77777777" w:rsidR="00137497" w:rsidRPr="00137497" w:rsidRDefault="00137497" w:rsidP="00137497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 w:rsidRPr="0013749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lycerolPBS</w:t>
            </w:r>
            <w:proofErr w:type="spellEnd"/>
            <w:r w:rsidRPr="0013749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vs. </w:t>
            </w:r>
            <w:proofErr w:type="spellStart"/>
            <w:r w:rsidRPr="0013749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lycerolPBS</w:t>
            </w:r>
            <w:proofErr w:type="spellEnd"/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6B623F7" w14:textId="77777777" w:rsidR="00137497" w:rsidRPr="00137497" w:rsidRDefault="00137497" w:rsidP="00137497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13749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Fresh vs. Plain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14:paraId="248E9CAA" w14:textId="77777777" w:rsidR="00137497" w:rsidRPr="00137497" w:rsidRDefault="00137497" w:rsidP="00137497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13749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8.661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0E1CE8BF" w14:textId="77777777" w:rsidR="00137497" w:rsidRPr="00137497" w:rsidRDefault="00137497" w:rsidP="00137497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13749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.63E-1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619A9B4" w14:textId="77777777" w:rsidR="00137497" w:rsidRPr="00137497" w:rsidRDefault="00137497" w:rsidP="00137497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13749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6.30E-09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2190085A" w14:textId="77777777" w:rsidR="00137497" w:rsidRPr="00137497" w:rsidRDefault="00137497" w:rsidP="00137497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13749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minus80C</w:t>
            </w:r>
          </w:p>
        </w:tc>
      </w:tr>
      <w:tr w:rsidR="00137497" w:rsidRPr="009C3268" w14:paraId="4CB3523E" w14:textId="77777777" w:rsidTr="00137497">
        <w:trPr>
          <w:trHeight w:val="173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14:paraId="02D6F211" w14:textId="77777777" w:rsidR="00137497" w:rsidRPr="00137497" w:rsidRDefault="00137497" w:rsidP="00137497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 w:rsidRPr="0013749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lycerolPBS</w:t>
            </w:r>
            <w:proofErr w:type="spellEnd"/>
            <w:r w:rsidRPr="0013749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vs. </w:t>
            </w:r>
            <w:proofErr w:type="spellStart"/>
            <w:r w:rsidRPr="0013749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lycerolPBS</w:t>
            </w:r>
            <w:proofErr w:type="spellEnd"/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B113B30" w14:textId="77777777" w:rsidR="00137497" w:rsidRPr="00137497" w:rsidRDefault="00137497" w:rsidP="00137497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13749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lain vs. Plain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14:paraId="2F185F15" w14:textId="77777777" w:rsidR="00137497" w:rsidRPr="00137497" w:rsidRDefault="00137497" w:rsidP="00137497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13749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8.765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55046D67" w14:textId="77777777" w:rsidR="00137497" w:rsidRPr="00137497" w:rsidRDefault="00137497" w:rsidP="00137497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13749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6.06E-1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5E5EFA2" w14:textId="77777777" w:rsidR="00137497" w:rsidRPr="00137497" w:rsidRDefault="00137497" w:rsidP="00137497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13749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8.24E-09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0126E888" w14:textId="77777777" w:rsidR="00137497" w:rsidRPr="00137497" w:rsidRDefault="00137497" w:rsidP="00137497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13749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minus80C</w:t>
            </w:r>
          </w:p>
        </w:tc>
      </w:tr>
      <w:tr w:rsidR="00137497" w:rsidRPr="009C3268" w14:paraId="43BC9B8D" w14:textId="77777777" w:rsidTr="00137497">
        <w:trPr>
          <w:trHeight w:val="173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14:paraId="1666EE24" w14:textId="77777777" w:rsidR="00137497" w:rsidRPr="00137497" w:rsidRDefault="00137497" w:rsidP="00137497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13749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ll between Buffer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5CAA350" w14:textId="77777777" w:rsidR="00137497" w:rsidRPr="00137497" w:rsidRDefault="00137497" w:rsidP="00137497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 w:rsidRPr="0013749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lycerolPBS</w:t>
            </w:r>
            <w:proofErr w:type="spellEnd"/>
            <w:r w:rsidRPr="0013749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vs. Ethanol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14:paraId="49E7EB6F" w14:textId="77777777" w:rsidR="00137497" w:rsidRPr="00137497" w:rsidRDefault="00137497" w:rsidP="00137497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13749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6.543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613FE414" w14:textId="77777777" w:rsidR="00137497" w:rsidRPr="00137497" w:rsidRDefault="00137497" w:rsidP="00137497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13749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.38E-1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B1DBC8A" w14:textId="77777777" w:rsidR="00137497" w:rsidRPr="00137497" w:rsidRDefault="00137497" w:rsidP="00137497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13749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.88E-08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6ED6DBD6" w14:textId="77777777" w:rsidR="00137497" w:rsidRPr="00137497" w:rsidRDefault="00137497" w:rsidP="00137497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13749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minus80C</w:t>
            </w:r>
          </w:p>
        </w:tc>
      </w:tr>
      <w:tr w:rsidR="00137497" w:rsidRPr="009C3268" w14:paraId="37C02CF3" w14:textId="77777777" w:rsidTr="00137497">
        <w:trPr>
          <w:trHeight w:val="173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14:paraId="35A83EF9" w14:textId="77777777" w:rsidR="00137497" w:rsidRPr="00137497" w:rsidRDefault="00137497" w:rsidP="00137497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 w:rsidRPr="0013749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lycerolPBS</w:t>
            </w:r>
            <w:proofErr w:type="spellEnd"/>
            <w:r w:rsidRPr="0013749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vs. </w:t>
            </w:r>
            <w:proofErr w:type="spellStart"/>
            <w:r w:rsidRPr="0013749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lycerolPBS</w:t>
            </w:r>
            <w:proofErr w:type="spellEnd"/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284ACA1" w14:textId="77777777" w:rsidR="00137497" w:rsidRPr="00137497" w:rsidRDefault="00137497" w:rsidP="00137497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13749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Fresh vs. </w:t>
            </w:r>
            <w:proofErr w:type="spellStart"/>
            <w:r w:rsidRPr="0013749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lycerolPBS</w:t>
            </w:r>
            <w:proofErr w:type="spellEnd"/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14:paraId="06DF4B9F" w14:textId="77777777" w:rsidR="00137497" w:rsidRPr="00137497" w:rsidRDefault="00137497" w:rsidP="00137497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13749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7.933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3F64CFE7" w14:textId="77777777" w:rsidR="00137497" w:rsidRPr="00137497" w:rsidRDefault="00137497" w:rsidP="00137497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13749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.11E-1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988B327" w14:textId="77777777" w:rsidR="00137497" w:rsidRPr="00137497" w:rsidRDefault="00137497" w:rsidP="00137497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13749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.87E-08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2C4D97AA" w14:textId="77777777" w:rsidR="00137497" w:rsidRPr="00137497" w:rsidRDefault="00137497" w:rsidP="00137497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13749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minus80C</w:t>
            </w:r>
          </w:p>
        </w:tc>
      </w:tr>
      <w:tr w:rsidR="00137497" w:rsidRPr="009C3268" w14:paraId="153C5AA7" w14:textId="77777777" w:rsidTr="00137497">
        <w:trPr>
          <w:trHeight w:val="173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14:paraId="62893819" w14:textId="77777777" w:rsidR="00137497" w:rsidRPr="00137497" w:rsidRDefault="00137497" w:rsidP="00137497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 w:rsidRPr="0013749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lycerolPBS</w:t>
            </w:r>
            <w:proofErr w:type="spellEnd"/>
            <w:r w:rsidRPr="0013749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vs. Ethanol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539FE68" w14:textId="77777777" w:rsidR="00137497" w:rsidRPr="00137497" w:rsidRDefault="00137497" w:rsidP="00137497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13749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Ethanol vs. Plain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14:paraId="5CE1C820" w14:textId="77777777" w:rsidR="00137497" w:rsidRPr="00137497" w:rsidRDefault="00137497" w:rsidP="00137497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13749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6.862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5CC7667D" w14:textId="77777777" w:rsidR="00137497" w:rsidRPr="00137497" w:rsidRDefault="00137497" w:rsidP="00137497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13749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.88E-1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8B3B4B5" w14:textId="77777777" w:rsidR="00137497" w:rsidRPr="00137497" w:rsidRDefault="00137497" w:rsidP="00137497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13749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.91E-08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512861CA" w14:textId="77777777" w:rsidR="00137497" w:rsidRPr="00137497" w:rsidRDefault="00137497" w:rsidP="00137497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13749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minus80C</w:t>
            </w:r>
          </w:p>
        </w:tc>
      </w:tr>
      <w:tr w:rsidR="00137497" w:rsidRPr="009C3268" w14:paraId="50DC75E6" w14:textId="77777777" w:rsidTr="00137497">
        <w:trPr>
          <w:trHeight w:val="173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14:paraId="476E6B18" w14:textId="77777777" w:rsidR="00137497" w:rsidRPr="00137497" w:rsidRDefault="00137497" w:rsidP="00137497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 w:rsidRPr="0013749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lycerolPBS</w:t>
            </w:r>
            <w:proofErr w:type="spellEnd"/>
            <w:r w:rsidRPr="0013749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vs. </w:t>
            </w:r>
            <w:proofErr w:type="spellStart"/>
            <w:r w:rsidRPr="0013749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lycerolPBS</w:t>
            </w:r>
            <w:proofErr w:type="spellEnd"/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20F5AEC" w14:textId="77777777" w:rsidR="00137497" w:rsidRPr="00137497" w:rsidRDefault="00137497" w:rsidP="00137497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13749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Fresh vs. Ethanol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14:paraId="521FFC74" w14:textId="77777777" w:rsidR="00137497" w:rsidRPr="00137497" w:rsidRDefault="00137497" w:rsidP="00137497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13749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7.344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3024DD8F" w14:textId="77777777" w:rsidR="00137497" w:rsidRPr="00137497" w:rsidRDefault="00137497" w:rsidP="00137497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13749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.26E-0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154949D" w14:textId="77777777" w:rsidR="00137497" w:rsidRPr="00137497" w:rsidRDefault="00137497" w:rsidP="00137497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13749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.71E-07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74D60075" w14:textId="77777777" w:rsidR="00137497" w:rsidRPr="00137497" w:rsidRDefault="00137497" w:rsidP="00137497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13749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minus80C</w:t>
            </w:r>
          </w:p>
        </w:tc>
      </w:tr>
      <w:tr w:rsidR="00137497" w:rsidRPr="009C3268" w14:paraId="4958B38E" w14:textId="77777777" w:rsidTr="00137497">
        <w:trPr>
          <w:trHeight w:val="173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14:paraId="34A3D9E3" w14:textId="77777777" w:rsidR="00137497" w:rsidRPr="00137497" w:rsidRDefault="00137497" w:rsidP="00137497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 w:rsidRPr="0013749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RNALater</w:t>
            </w:r>
            <w:proofErr w:type="spellEnd"/>
            <w:r w:rsidRPr="0013749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vs. Ethanol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CEAB16F" w14:textId="77777777" w:rsidR="00137497" w:rsidRPr="00137497" w:rsidRDefault="00137497" w:rsidP="00137497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 w:rsidRPr="0013749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lycerolPBS</w:t>
            </w:r>
            <w:proofErr w:type="spellEnd"/>
            <w:r w:rsidRPr="0013749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vs. Ethanol</w:t>
            </w:r>
            <w:bookmarkStart w:id="0" w:name="_GoBack"/>
            <w:bookmarkEnd w:id="0"/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14:paraId="22A5AC3E" w14:textId="77777777" w:rsidR="00137497" w:rsidRPr="00137497" w:rsidRDefault="00137497" w:rsidP="00137497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13749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6.369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48CD93D9" w14:textId="77777777" w:rsidR="00137497" w:rsidRPr="00137497" w:rsidRDefault="00137497" w:rsidP="00137497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13749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.18E-0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1ADD70F" w14:textId="77777777" w:rsidR="00137497" w:rsidRPr="00137497" w:rsidRDefault="00137497" w:rsidP="00137497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13749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.96E-07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55200B27" w14:textId="77777777" w:rsidR="00137497" w:rsidRPr="00137497" w:rsidRDefault="00137497" w:rsidP="00137497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13749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minus80C</w:t>
            </w:r>
          </w:p>
        </w:tc>
      </w:tr>
      <w:tr w:rsidR="00137497" w:rsidRPr="009C3268" w14:paraId="6B18F31A" w14:textId="77777777" w:rsidTr="00137497">
        <w:trPr>
          <w:trHeight w:val="173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14:paraId="6AED2700" w14:textId="77777777" w:rsidR="00137497" w:rsidRPr="00137497" w:rsidRDefault="00137497" w:rsidP="00137497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 w:rsidRPr="0013749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RNALater</w:t>
            </w:r>
            <w:proofErr w:type="spellEnd"/>
            <w:r w:rsidRPr="0013749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vs. </w:t>
            </w:r>
            <w:proofErr w:type="spellStart"/>
            <w:r w:rsidRPr="0013749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lycerolPBS</w:t>
            </w:r>
            <w:proofErr w:type="spellEnd"/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6FE11BB" w14:textId="77777777" w:rsidR="00137497" w:rsidRPr="00137497" w:rsidRDefault="00137497" w:rsidP="00137497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 w:rsidRPr="0013749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lycerolPBS</w:t>
            </w:r>
            <w:proofErr w:type="spellEnd"/>
            <w:r w:rsidRPr="0013749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vs. Ethanol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14:paraId="7BFAE79B" w14:textId="77777777" w:rsidR="00137497" w:rsidRPr="00137497" w:rsidRDefault="00137497" w:rsidP="00137497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13749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6.342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639419BF" w14:textId="77777777" w:rsidR="00137497" w:rsidRPr="00137497" w:rsidRDefault="00137497" w:rsidP="00137497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13749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.84E-0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3AC98B7" w14:textId="77777777" w:rsidR="00137497" w:rsidRPr="00137497" w:rsidRDefault="00137497" w:rsidP="00137497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13749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.86E-07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4F6B86A3" w14:textId="77777777" w:rsidR="00137497" w:rsidRPr="00137497" w:rsidRDefault="00137497" w:rsidP="00137497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13749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minus80C</w:t>
            </w:r>
          </w:p>
        </w:tc>
      </w:tr>
      <w:tr w:rsidR="00137497" w:rsidRPr="009C3268" w14:paraId="7C04098D" w14:textId="77777777" w:rsidTr="00137497">
        <w:trPr>
          <w:trHeight w:val="173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14:paraId="37332F1F" w14:textId="77777777" w:rsidR="00137497" w:rsidRPr="00137497" w:rsidRDefault="00137497" w:rsidP="00137497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 w:rsidRPr="0013749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RNALater</w:t>
            </w:r>
            <w:proofErr w:type="spellEnd"/>
            <w:r w:rsidRPr="0013749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vs. Plain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1A389B6" w14:textId="77777777" w:rsidR="00137497" w:rsidRPr="00137497" w:rsidRDefault="00137497" w:rsidP="00137497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13749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Fresh vs. </w:t>
            </w:r>
            <w:proofErr w:type="spellStart"/>
            <w:r w:rsidRPr="0013749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lycerolPBS</w:t>
            </w:r>
            <w:proofErr w:type="spellEnd"/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14:paraId="39E6CF9A" w14:textId="77777777" w:rsidR="00137497" w:rsidRPr="00137497" w:rsidRDefault="00137497" w:rsidP="00137497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13749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6.542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66B72188" w14:textId="77777777" w:rsidR="00137497" w:rsidRPr="00137497" w:rsidRDefault="00137497" w:rsidP="00137497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13749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6.32E-0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A8E4F67" w14:textId="77777777" w:rsidR="00137497" w:rsidRPr="00137497" w:rsidRDefault="00137497" w:rsidP="00137497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13749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8.59E-07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6088D298" w14:textId="77777777" w:rsidR="00137497" w:rsidRPr="00137497" w:rsidRDefault="00137497" w:rsidP="00137497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13749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minus80C</w:t>
            </w:r>
          </w:p>
        </w:tc>
      </w:tr>
      <w:tr w:rsidR="00137497" w:rsidRPr="009C3268" w14:paraId="4A561175" w14:textId="77777777" w:rsidTr="00137497">
        <w:trPr>
          <w:trHeight w:val="173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14:paraId="41EF5B7C" w14:textId="77777777" w:rsidR="00137497" w:rsidRPr="00137497" w:rsidRDefault="00137497" w:rsidP="00137497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 w:rsidRPr="0013749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lycerolPBS</w:t>
            </w:r>
            <w:proofErr w:type="spellEnd"/>
            <w:r w:rsidRPr="0013749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vs. </w:t>
            </w:r>
            <w:proofErr w:type="spellStart"/>
            <w:r w:rsidRPr="0013749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lycerolPBS</w:t>
            </w:r>
            <w:proofErr w:type="spellEnd"/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695883B" w14:textId="77777777" w:rsidR="00137497" w:rsidRPr="00137497" w:rsidRDefault="00137497" w:rsidP="00137497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 w:rsidRPr="0013749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lycerolPBS</w:t>
            </w:r>
            <w:proofErr w:type="spellEnd"/>
            <w:r w:rsidRPr="0013749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vs. Plain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14:paraId="0197ED4B" w14:textId="77777777" w:rsidR="00137497" w:rsidRPr="00137497" w:rsidRDefault="00137497" w:rsidP="00137497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13749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6.556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3C771004" w14:textId="77777777" w:rsidR="00137497" w:rsidRPr="00137497" w:rsidRDefault="00137497" w:rsidP="00137497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13749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6.53E-0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EAE4504" w14:textId="77777777" w:rsidR="00137497" w:rsidRPr="00137497" w:rsidRDefault="00137497" w:rsidP="00137497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13749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8.88E-07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3E9A8E68" w14:textId="77777777" w:rsidR="00137497" w:rsidRPr="00137497" w:rsidRDefault="00137497" w:rsidP="00137497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13749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minus80C</w:t>
            </w:r>
          </w:p>
        </w:tc>
      </w:tr>
      <w:tr w:rsidR="00137497" w:rsidRPr="009C3268" w14:paraId="18E76E4D" w14:textId="77777777" w:rsidTr="00137497">
        <w:trPr>
          <w:trHeight w:val="173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14:paraId="62E8A200" w14:textId="77777777" w:rsidR="00137497" w:rsidRPr="00137497" w:rsidRDefault="00137497" w:rsidP="00137497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13749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Ethanol vs. Ethanol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19BB471" w14:textId="77777777" w:rsidR="00137497" w:rsidRPr="00137497" w:rsidRDefault="00137497" w:rsidP="00137497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 w:rsidRPr="0013749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RNALater</w:t>
            </w:r>
            <w:proofErr w:type="spellEnd"/>
            <w:r w:rsidRPr="0013749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vs. Plain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14:paraId="1D660FBF" w14:textId="77777777" w:rsidR="00137497" w:rsidRPr="00137497" w:rsidRDefault="00137497" w:rsidP="00137497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13749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6.138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6F76CACE" w14:textId="77777777" w:rsidR="00137497" w:rsidRPr="00137497" w:rsidRDefault="00137497" w:rsidP="00137497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13749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.35E-0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B4F386C" w14:textId="77777777" w:rsidR="00137497" w:rsidRPr="00137497" w:rsidRDefault="00137497" w:rsidP="00137497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13749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.19E-06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69345D2D" w14:textId="77777777" w:rsidR="00137497" w:rsidRPr="00137497" w:rsidRDefault="00137497" w:rsidP="00137497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13749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minus80C</w:t>
            </w:r>
          </w:p>
        </w:tc>
      </w:tr>
      <w:tr w:rsidR="00137497" w:rsidRPr="009C3268" w14:paraId="1DE3B2F3" w14:textId="77777777" w:rsidTr="00137497">
        <w:trPr>
          <w:trHeight w:val="173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14:paraId="017F497B" w14:textId="77777777" w:rsidR="00137497" w:rsidRPr="00137497" w:rsidRDefault="00137497" w:rsidP="00137497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 w:rsidRPr="0013749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RNALater</w:t>
            </w:r>
            <w:proofErr w:type="spellEnd"/>
            <w:r w:rsidRPr="0013749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vs. Fresh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B32AE6E" w14:textId="77777777" w:rsidR="00137497" w:rsidRPr="00137497" w:rsidRDefault="00137497" w:rsidP="00137497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 w:rsidRPr="0013749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lycerolPBS</w:t>
            </w:r>
            <w:proofErr w:type="spellEnd"/>
            <w:r w:rsidRPr="0013749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vs. Ethanol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14:paraId="325A7506" w14:textId="77777777" w:rsidR="00137497" w:rsidRPr="00137497" w:rsidRDefault="00137497" w:rsidP="00137497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13749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6.055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53483BF6" w14:textId="77777777" w:rsidR="00137497" w:rsidRPr="00137497" w:rsidRDefault="00137497" w:rsidP="00137497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13749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.66E-0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5312738" w14:textId="77777777" w:rsidR="00137497" w:rsidRPr="00137497" w:rsidRDefault="00137497" w:rsidP="00137497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13749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.62E-06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19BA5F38" w14:textId="77777777" w:rsidR="00137497" w:rsidRPr="00137497" w:rsidRDefault="00137497" w:rsidP="00137497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13749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minus80C</w:t>
            </w:r>
          </w:p>
        </w:tc>
      </w:tr>
      <w:tr w:rsidR="00137497" w:rsidRPr="009C3268" w14:paraId="7F1A2FDE" w14:textId="77777777" w:rsidTr="00137497">
        <w:trPr>
          <w:trHeight w:val="173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14:paraId="4354D251" w14:textId="77777777" w:rsidR="00137497" w:rsidRPr="00137497" w:rsidRDefault="00137497" w:rsidP="00137497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13749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Fresh vs. Fresh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815568D" w14:textId="77777777" w:rsidR="00137497" w:rsidRPr="00137497" w:rsidRDefault="00137497" w:rsidP="00137497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 w:rsidRPr="0013749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lycerolPBS</w:t>
            </w:r>
            <w:proofErr w:type="spellEnd"/>
            <w:r w:rsidRPr="0013749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vs. </w:t>
            </w:r>
            <w:proofErr w:type="spellStart"/>
            <w:r w:rsidRPr="0013749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lycerolPBS</w:t>
            </w:r>
            <w:proofErr w:type="spellEnd"/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14:paraId="55A632FE" w14:textId="77777777" w:rsidR="00137497" w:rsidRPr="00137497" w:rsidRDefault="00137497" w:rsidP="00137497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13749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6.821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63FF16F5" w14:textId="77777777" w:rsidR="00137497" w:rsidRPr="00137497" w:rsidRDefault="00137497" w:rsidP="00137497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13749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.72E-0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C20A94B" w14:textId="77777777" w:rsidR="00137497" w:rsidRPr="00137497" w:rsidRDefault="00137497" w:rsidP="00137497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13749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.34E-05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1C0B787E" w14:textId="77777777" w:rsidR="00137497" w:rsidRPr="00137497" w:rsidRDefault="00137497" w:rsidP="00137497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13749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minus80C</w:t>
            </w:r>
          </w:p>
        </w:tc>
      </w:tr>
      <w:tr w:rsidR="00137497" w:rsidRPr="009C3268" w14:paraId="46978ADF" w14:textId="77777777" w:rsidTr="00137497">
        <w:trPr>
          <w:trHeight w:val="173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14:paraId="2AAB5D66" w14:textId="77777777" w:rsidR="00137497" w:rsidRPr="00137497" w:rsidRDefault="00137497" w:rsidP="00137497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13749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lain vs. Plain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B2ACE60" w14:textId="77777777" w:rsidR="00137497" w:rsidRPr="00137497" w:rsidRDefault="00137497" w:rsidP="00137497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 w:rsidRPr="0013749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lycerolPBS</w:t>
            </w:r>
            <w:proofErr w:type="spellEnd"/>
            <w:r w:rsidRPr="0013749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vs. Ethanol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14:paraId="043BF4D2" w14:textId="77777777" w:rsidR="00137497" w:rsidRPr="00137497" w:rsidRDefault="00137497" w:rsidP="00137497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13749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5.279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0B2BDBC2" w14:textId="77777777" w:rsidR="00137497" w:rsidRPr="00137497" w:rsidRDefault="00137497" w:rsidP="00137497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13749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9.80E-0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C9A4F2F" w14:textId="77777777" w:rsidR="00137497" w:rsidRPr="00137497" w:rsidRDefault="00137497" w:rsidP="00137497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13749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.33E-04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36DC9045" w14:textId="77777777" w:rsidR="00137497" w:rsidRPr="00137497" w:rsidRDefault="00137497" w:rsidP="00137497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13749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minus80C</w:t>
            </w:r>
          </w:p>
        </w:tc>
      </w:tr>
      <w:tr w:rsidR="00137497" w:rsidRPr="009C3268" w14:paraId="004D0F16" w14:textId="77777777" w:rsidTr="00137497">
        <w:trPr>
          <w:trHeight w:val="173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14:paraId="3EB764C1" w14:textId="77777777" w:rsidR="00137497" w:rsidRPr="00137497" w:rsidRDefault="00137497" w:rsidP="00137497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13749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ll within Buffer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CA10E7E" w14:textId="77777777" w:rsidR="00137497" w:rsidRPr="00137497" w:rsidRDefault="00137497" w:rsidP="00137497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 w:rsidRPr="0013749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RNALater</w:t>
            </w:r>
            <w:proofErr w:type="spellEnd"/>
            <w:r w:rsidRPr="0013749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vs. Plain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14:paraId="69B5AB19" w14:textId="77777777" w:rsidR="00137497" w:rsidRPr="00137497" w:rsidRDefault="00137497" w:rsidP="00137497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13749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4.947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7971C82D" w14:textId="77777777" w:rsidR="00137497" w:rsidRPr="00137497" w:rsidRDefault="00137497" w:rsidP="00137497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13749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.80E-0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D196E58" w14:textId="77777777" w:rsidR="00137497" w:rsidRPr="00137497" w:rsidRDefault="00137497" w:rsidP="00137497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13749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.44E-04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73AAF384" w14:textId="77777777" w:rsidR="00137497" w:rsidRPr="00137497" w:rsidRDefault="00137497" w:rsidP="00137497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13749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minus80C</w:t>
            </w:r>
          </w:p>
        </w:tc>
      </w:tr>
      <w:tr w:rsidR="00137497" w:rsidRPr="009C3268" w14:paraId="47AB1DEB" w14:textId="77777777" w:rsidTr="00137497">
        <w:trPr>
          <w:trHeight w:val="173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14:paraId="2748637C" w14:textId="77777777" w:rsidR="00137497" w:rsidRPr="00137497" w:rsidRDefault="00137497" w:rsidP="00137497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13749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ll within Buffer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F1D5122" w14:textId="77777777" w:rsidR="00137497" w:rsidRPr="00137497" w:rsidRDefault="00137497" w:rsidP="00137497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 w:rsidRPr="0013749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lycerolPBS</w:t>
            </w:r>
            <w:proofErr w:type="spellEnd"/>
            <w:r w:rsidRPr="0013749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vs. </w:t>
            </w:r>
            <w:proofErr w:type="spellStart"/>
            <w:r w:rsidRPr="0013749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lycerolPBS</w:t>
            </w:r>
            <w:proofErr w:type="spellEnd"/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14:paraId="42BE5959" w14:textId="77777777" w:rsidR="00137497" w:rsidRPr="00137497" w:rsidRDefault="00137497" w:rsidP="00137497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13749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.687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1B767690" w14:textId="77777777" w:rsidR="00137497" w:rsidRPr="00137497" w:rsidRDefault="00137497" w:rsidP="00137497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13749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6.35E-0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AAF33E0" w14:textId="77777777" w:rsidR="00137497" w:rsidRPr="00137497" w:rsidRDefault="00137497" w:rsidP="00137497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13749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8.64E-04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1E65EFBE" w14:textId="77777777" w:rsidR="00137497" w:rsidRPr="00137497" w:rsidRDefault="00137497" w:rsidP="00137497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13749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minus80C</w:t>
            </w:r>
          </w:p>
        </w:tc>
      </w:tr>
      <w:tr w:rsidR="00137497" w:rsidRPr="009C3268" w14:paraId="4AABE1AF" w14:textId="77777777" w:rsidTr="00137497">
        <w:trPr>
          <w:trHeight w:val="173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14:paraId="0AA7AEAB" w14:textId="77777777" w:rsidR="00137497" w:rsidRPr="00137497" w:rsidRDefault="00137497" w:rsidP="00137497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 w:rsidRPr="0013749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RNALater</w:t>
            </w:r>
            <w:proofErr w:type="spellEnd"/>
            <w:r w:rsidRPr="0013749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vs. Plain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DE497FB" w14:textId="77777777" w:rsidR="00137497" w:rsidRPr="00137497" w:rsidRDefault="00137497" w:rsidP="00137497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13749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Fresh vs. Ethanol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14:paraId="25A76B6D" w14:textId="77777777" w:rsidR="00137497" w:rsidRPr="00137497" w:rsidRDefault="00137497" w:rsidP="00137497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13749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.829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22D0F603" w14:textId="77777777" w:rsidR="00137497" w:rsidRPr="00137497" w:rsidRDefault="00137497" w:rsidP="00137497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13749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6.61E-0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57A9A85" w14:textId="77777777" w:rsidR="00137497" w:rsidRPr="00137497" w:rsidRDefault="00137497" w:rsidP="00137497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13749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8.99E-04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0B86BA75" w14:textId="77777777" w:rsidR="00137497" w:rsidRPr="00137497" w:rsidRDefault="00137497" w:rsidP="00137497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13749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minus80C</w:t>
            </w:r>
          </w:p>
        </w:tc>
      </w:tr>
      <w:tr w:rsidR="00137497" w:rsidRPr="009C3268" w14:paraId="28C0028E" w14:textId="77777777" w:rsidTr="00137497">
        <w:trPr>
          <w:trHeight w:val="173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14:paraId="3EFDE5D8" w14:textId="77777777" w:rsidR="00137497" w:rsidRPr="00137497" w:rsidRDefault="00137497" w:rsidP="00137497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 w:rsidRPr="0013749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RNALater</w:t>
            </w:r>
            <w:proofErr w:type="spellEnd"/>
            <w:r w:rsidRPr="0013749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vs. </w:t>
            </w:r>
            <w:proofErr w:type="spellStart"/>
            <w:r w:rsidRPr="0013749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RNALater</w:t>
            </w:r>
            <w:proofErr w:type="spellEnd"/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D675F32" w14:textId="77777777" w:rsidR="00137497" w:rsidRPr="00137497" w:rsidRDefault="00137497" w:rsidP="00137497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13749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Fresh vs. </w:t>
            </w:r>
            <w:proofErr w:type="spellStart"/>
            <w:r w:rsidRPr="0013749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lycerolPBS</w:t>
            </w:r>
            <w:proofErr w:type="spellEnd"/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14:paraId="71BBBED4" w14:textId="77777777" w:rsidR="00137497" w:rsidRPr="00137497" w:rsidRDefault="00137497" w:rsidP="00137497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13749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.886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4A94B7A9" w14:textId="77777777" w:rsidR="00137497" w:rsidRPr="00137497" w:rsidRDefault="00137497" w:rsidP="00137497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13749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8.49E-0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656B6EB" w14:textId="77777777" w:rsidR="00137497" w:rsidRPr="00137497" w:rsidRDefault="00137497" w:rsidP="00137497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13749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.15E-03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07B43E20" w14:textId="77777777" w:rsidR="00137497" w:rsidRPr="00137497" w:rsidRDefault="00137497" w:rsidP="00137497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13749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minus80C</w:t>
            </w:r>
          </w:p>
        </w:tc>
      </w:tr>
      <w:tr w:rsidR="00137497" w:rsidRPr="009C3268" w14:paraId="322EA728" w14:textId="77777777" w:rsidTr="00137497">
        <w:trPr>
          <w:trHeight w:val="173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14:paraId="692ECC83" w14:textId="77777777" w:rsidR="00137497" w:rsidRPr="00137497" w:rsidRDefault="00137497" w:rsidP="00137497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13749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Fresh vs. Plain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368B001" w14:textId="77777777" w:rsidR="00137497" w:rsidRPr="00137497" w:rsidRDefault="00137497" w:rsidP="00137497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 w:rsidRPr="0013749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lycerolPBS</w:t>
            </w:r>
            <w:proofErr w:type="spellEnd"/>
            <w:r w:rsidRPr="0013749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vs. Ethanol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14:paraId="2234FE37" w14:textId="77777777" w:rsidR="00137497" w:rsidRPr="00137497" w:rsidRDefault="00137497" w:rsidP="00137497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13749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.717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66095460" w14:textId="77777777" w:rsidR="00137497" w:rsidRPr="00137497" w:rsidRDefault="00137497" w:rsidP="00137497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13749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8.92E-0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EF6E342" w14:textId="77777777" w:rsidR="00137497" w:rsidRPr="00137497" w:rsidRDefault="00137497" w:rsidP="00137497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13749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.21E-03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30792289" w14:textId="77777777" w:rsidR="00137497" w:rsidRPr="00137497" w:rsidRDefault="00137497" w:rsidP="00137497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13749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minus80C</w:t>
            </w:r>
          </w:p>
        </w:tc>
      </w:tr>
      <w:tr w:rsidR="00137497" w:rsidRPr="009C3268" w14:paraId="21F34D33" w14:textId="77777777" w:rsidTr="00137497">
        <w:trPr>
          <w:trHeight w:val="173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14:paraId="42CF64A6" w14:textId="77777777" w:rsidR="00137497" w:rsidRPr="00137497" w:rsidRDefault="00137497" w:rsidP="00137497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 w:rsidRPr="0013749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lycerolPBS</w:t>
            </w:r>
            <w:proofErr w:type="spellEnd"/>
            <w:r w:rsidRPr="0013749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vs. Ethanol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9551A35" w14:textId="77777777" w:rsidR="00137497" w:rsidRPr="00137497" w:rsidRDefault="00137497" w:rsidP="00137497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 w:rsidRPr="0013749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lycerolPBS</w:t>
            </w:r>
            <w:proofErr w:type="spellEnd"/>
            <w:r w:rsidRPr="0013749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vs. Plain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14:paraId="40DB3E4B" w14:textId="77777777" w:rsidR="00137497" w:rsidRPr="00137497" w:rsidRDefault="00137497" w:rsidP="00137497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13749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4.587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35F19153" w14:textId="77777777" w:rsidR="00137497" w:rsidRPr="00137497" w:rsidRDefault="00137497" w:rsidP="00137497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13749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.13E-0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F60DAF9" w14:textId="77777777" w:rsidR="00137497" w:rsidRPr="00137497" w:rsidRDefault="00137497" w:rsidP="00137497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13749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.54E-03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11BD3051" w14:textId="77777777" w:rsidR="00137497" w:rsidRPr="00137497" w:rsidRDefault="00137497" w:rsidP="00137497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13749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minus80C</w:t>
            </w:r>
          </w:p>
        </w:tc>
      </w:tr>
      <w:tr w:rsidR="00137497" w:rsidRPr="009C3268" w14:paraId="496B04E5" w14:textId="77777777" w:rsidTr="00137497">
        <w:trPr>
          <w:trHeight w:val="173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14:paraId="0DE552BB" w14:textId="77777777" w:rsidR="00137497" w:rsidRPr="00137497" w:rsidRDefault="00137497" w:rsidP="00137497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 w:rsidRPr="0013749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RNALater</w:t>
            </w:r>
            <w:proofErr w:type="spellEnd"/>
            <w:r w:rsidRPr="0013749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vs. </w:t>
            </w:r>
            <w:proofErr w:type="spellStart"/>
            <w:r w:rsidRPr="0013749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RNALater</w:t>
            </w:r>
            <w:proofErr w:type="spellEnd"/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1A38210" w14:textId="77777777" w:rsidR="00137497" w:rsidRPr="00137497" w:rsidRDefault="00137497" w:rsidP="00137497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13749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Ethanol vs. Ethanol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14:paraId="68C16724" w14:textId="77777777" w:rsidR="00137497" w:rsidRPr="00137497" w:rsidRDefault="00137497" w:rsidP="00137497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13749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.694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5E9ECD48" w14:textId="77777777" w:rsidR="00137497" w:rsidRPr="00137497" w:rsidRDefault="00137497" w:rsidP="00137497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13749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.29E-0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D363101" w14:textId="77777777" w:rsidR="00137497" w:rsidRPr="00137497" w:rsidRDefault="00137497" w:rsidP="00137497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13749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.76E-03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7302B1C7" w14:textId="77777777" w:rsidR="00137497" w:rsidRPr="00137497" w:rsidRDefault="00137497" w:rsidP="00137497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13749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minus80C</w:t>
            </w:r>
          </w:p>
        </w:tc>
      </w:tr>
      <w:tr w:rsidR="00137497" w:rsidRPr="009C3268" w14:paraId="6E35281F" w14:textId="77777777" w:rsidTr="00137497">
        <w:trPr>
          <w:trHeight w:val="173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14:paraId="29A7AAB9" w14:textId="77777777" w:rsidR="00137497" w:rsidRPr="00137497" w:rsidRDefault="00137497" w:rsidP="00137497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13749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Ethanol vs. Ethanol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04D3368" w14:textId="77777777" w:rsidR="00137497" w:rsidRPr="00137497" w:rsidRDefault="00137497" w:rsidP="00137497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13749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Ethanol vs. Plain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14:paraId="4CB9D919" w14:textId="77777777" w:rsidR="00137497" w:rsidRPr="00137497" w:rsidRDefault="00137497" w:rsidP="00137497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13749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4.137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10CA7664" w14:textId="77777777" w:rsidR="00137497" w:rsidRPr="00137497" w:rsidRDefault="00137497" w:rsidP="00137497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13749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8.03E-0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22C99CB" w14:textId="77777777" w:rsidR="00137497" w:rsidRPr="00137497" w:rsidRDefault="00137497" w:rsidP="00137497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13749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.09E-02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4414D4D1" w14:textId="77777777" w:rsidR="00137497" w:rsidRPr="00137497" w:rsidRDefault="00137497" w:rsidP="00137497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13749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minus80C</w:t>
            </w:r>
          </w:p>
        </w:tc>
      </w:tr>
      <w:tr w:rsidR="00137497" w:rsidRPr="009C3268" w14:paraId="2BCBAE54" w14:textId="77777777" w:rsidTr="00137497">
        <w:trPr>
          <w:trHeight w:val="173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14:paraId="08511112" w14:textId="77777777" w:rsidR="00137497" w:rsidRPr="00137497" w:rsidRDefault="00137497" w:rsidP="00137497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13749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ll between Buffer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90890EB" w14:textId="77777777" w:rsidR="00137497" w:rsidRPr="00137497" w:rsidRDefault="00137497" w:rsidP="00137497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 w:rsidRPr="0013749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RNALater</w:t>
            </w:r>
            <w:proofErr w:type="spellEnd"/>
            <w:r w:rsidRPr="0013749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vs. Plain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14:paraId="48AC55BF" w14:textId="77777777" w:rsidR="00137497" w:rsidRPr="00137497" w:rsidRDefault="00137497" w:rsidP="00137497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13749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3.899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16625A14" w14:textId="77777777" w:rsidR="00137497" w:rsidRPr="00137497" w:rsidRDefault="00137497" w:rsidP="00137497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13749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.09E-0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6267500" w14:textId="77777777" w:rsidR="00137497" w:rsidRPr="00137497" w:rsidRDefault="00137497" w:rsidP="00137497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13749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.48E-02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1C6362A2" w14:textId="77777777" w:rsidR="00137497" w:rsidRPr="00137497" w:rsidRDefault="00137497" w:rsidP="00137497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13749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minus80C</w:t>
            </w:r>
          </w:p>
        </w:tc>
      </w:tr>
      <w:tr w:rsidR="00137497" w:rsidRPr="009C3268" w14:paraId="20A8A89E" w14:textId="77777777" w:rsidTr="00137497">
        <w:trPr>
          <w:trHeight w:val="173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14:paraId="3FEB9F50" w14:textId="77777777" w:rsidR="00137497" w:rsidRPr="00137497" w:rsidRDefault="00137497" w:rsidP="00137497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 w:rsidRPr="0013749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RNALater</w:t>
            </w:r>
            <w:proofErr w:type="spellEnd"/>
            <w:r w:rsidRPr="0013749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vs. Fresh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D4B8EE3" w14:textId="77777777" w:rsidR="00137497" w:rsidRPr="00137497" w:rsidRDefault="00137497" w:rsidP="00137497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13749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Fresh vs. </w:t>
            </w:r>
            <w:proofErr w:type="spellStart"/>
            <w:r w:rsidRPr="0013749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lycerolPBS</w:t>
            </w:r>
            <w:proofErr w:type="spellEnd"/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14:paraId="66B57799" w14:textId="77777777" w:rsidR="00137497" w:rsidRPr="00137497" w:rsidRDefault="00137497" w:rsidP="00137497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13749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.162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5ABA2051" w14:textId="77777777" w:rsidR="00137497" w:rsidRPr="00137497" w:rsidRDefault="00137497" w:rsidP="00137497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13749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.27E-0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176A74E" w14:textId="77777777" w:rsidR="00137497" w:rsidRPr="00137497" w:rsidRDefault="00137497" w:rsidP="00137497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13749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.73E-02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2FFD3A0C" w14:textId="77777777" w:rsidR="00137497" w:rsidRPr="00137497" w:rsidRDefault="00137497" w:rsidP="00137497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13749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minus80C</w:t>
            </w:r>
          </w:p>
        </w:tc>
      </w:tr>
      <w:tr w:rsidR="00137497" w:rsidRPr="009C3268" w14:paraId="58FE759B" w14:textId="77777777" w:rsidTr="00137497">
        <w:trPr>
          <w:trHeight w:val="173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14:paraId="0159691A" w14:textId="77777777" w:rsidR="00137497" w:rsidRPr="00137497" w:rsidRDefault="00137497" w:rsidP="00137497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13749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Fresh vs. </w:t>
            </w:r>
            <w:proofErr w:type="spellStart"/>
            <w:r w:rsidRPr="0013749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lycerolPBS</w:t>
            </w:r>
            <w:proofErr w:type="spellEnd"/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E21CAA8" w14:textId="77777777" w:rsidR="00137497" w:rsidRPr="00137497" w:rsidRDefault="00137497" w:rsidP="00137497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13749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Ethanol vs. Plain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14:paraId="5168826C" w14:textId="77777777" w:rsidR="00137497" w:rsidRPr="00137497" w:rsidRDefault="00137497" w:rsidP="00137497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13749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3.973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3160440C" w14:textId="77777777" w:rsidR="00137497" w:rsidRPr="00137497" w:rsidRDefault="00137497" w:rsidP="00137497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13749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.60E-0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51F5FE4" w14:textId="77777777" w:rsidR="00137497" w:rsidRPr="00137497" w:rsidRDefault="00137497" w:rsidP="00137497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13749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.18E-02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2FAE9E5F" w14:textId="77777777" w:rsidR="00137497" w:rsidRPr="00137497" w:rsidRDefault="00137497" w:rsidP="00137497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13749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minus80C</w:t>
            </w:r>
          </w:p>
        </w:tc>
      </w:tr>
      <w:tr w:rsidR="00137497" w:rsidRPr="009C3268" w14:paraId="50F6A578" w14:textId="77777777" w:rsidTr="00137497">
        <w:trPr>
          <w:trHeight w:val="173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14:paraId="34F2A602" w14:textId="77777777" w:rsidR="00137497" w:rsidRPr="00137497" w:rsidRDefault="00137497" w:rsidP="00137497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13749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lain vs. Plain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BD76760" w14:textId="77777777" w:rsidR="00137497" w:rsidRPr="00137497" w:rsidRDefault="00137497" w:rsidP="00137497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13749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Fresh vs. </w:t>
            </w:r>
            <w:proofErr w:type="spellStart"/>
            <w:r w:rsidRPr="0013749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lycerolPBS</w:t>
            </w:r>
            <w:proofErr w:type="spellEnd"/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14:paraId="71A5C71B" w14:textId="77777777" w:rsidR="00137497" w:rsidRPr="00137497" w:rsidRDefault="00137497" w:rsidP="00137497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13749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.084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7FD452F6" w14:textId="77777777" w:rsidR="00137497" w:rsidRPr="00137497" w:rsidRDefault="00137497" w:rsidP="00137497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13749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.27E-0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F7FA6D3" w14:textId="77777777" w:rsidR="00137497" w:rsidRPr="00137497" w:rsidRDefault="00137497" w:rsidP="00137497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13749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.09E-02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2F2F9F15" w14:textId="77777777" w:rsidR="00137497" w:rsidRPr="00137497" w:rsidRDefault="00137497" w:rsidP="00137497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13749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minus80C</w:t>
            </w:r>
          </w:p>
        </w:tc>
      </w:tr>
      <w:tr w:rsidR="00137497" w:rsidRPr="009C3268" w14:paraId="1F7EC003" w14:textId="77777777" w:rsidTr="00137497">
        <w:trPr>
          <w:trHeight w:val="173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14:paraId="2136D951" w14:textId="77777777" w:rsidR="00137497" w:rsidRPr="00137497" w:rsidRDefault="00137497" w:rsidP="00137497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13749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ll between Buffer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03BC168" w14:textId="77777777" w:rsidR="00137497" w:rsidRPr="00137497" w:rsidRDefault="00137497" w:rsidP="00137497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13749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Ethanol vs. Ethanol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14:paraId="1F77897A" w14:textId="77777777" w:rsidR="00137497" w:rsidRPr="00137497" w:rsidRDefault="00137497" w:rsidP="00137497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13749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.712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47E1C6DD" w14:textId="77777777" w:rsidR="00137497" w:rsidRPr="00137497" w:rsidRDefault="00137497" w:rsidP="00137497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13749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.28E-0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B96F94E" w14:textId="77777777" w:rsidR="00137497" w:rsidRPr="00137497" w:rsidRDefault="00137497" w:rsidP="00137497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13749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.11E-02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29E70A31" w14:textId="77777777" w:rsidR="00137497" w:rsidRPr="00137497" w:rsidRDefault="00137497" w:rsidP="00137497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13749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minus80C</w:t>
            </w:r>
          </w:p>
        </w:tc>
      </w:tr>
      <w:tr w:rsidR="00137497" w:rsidRPr="009C3268" w14:paraId="5D34CC69" w14:textId="77777777" w:rsidTr="00137497">
        <w:trPr>
          <w:trHeight w:val="173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14:paraId="5C98EE22" w14:textId="77777777" w:rsidR="00137497" w:rsidRPr="00137497" w:rsidRDefault="00137497" w:rsidP="00137497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13749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Ethanol vs. Ethanol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1F46D48" w14:textId="77777777" w:rsidR="00137497" w:rsidRPr="00137497" w:rsidRDefault="00137497" w:rsidP="00137497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 w:rsidRPr="0013749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RNALater</w:t>
            </w:r>
            <w:proofErr w:type="spellEnd"/>
            <w:r w:rsidRPr="0013749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vs. Ethanol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14:paraId="491168AE" w14:textId="77777777" w:rsidR="00137497" w:rsidRPr="00137497" w:rsidRDefault="00137497" w:rsidP="00137497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13749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3.797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3BE9A910" w14:textId="77777777" w:rsidR="00137497" w:rsidRPr="00137497" w:rsidRDefault="00137497" w:rsidP="00137497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13749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.36E-0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E079A17" w14:textId="77777777" w:rsidR="00137497" w:rsidRPr="00137497" w:rsidRDefault="00137497" w:rsidP="00137497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13749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.21E-02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54AF1E93" w14:textId="77777777" w:rsidR="00137497" w:rsidRPr="00137497" w:rsidRDefault="00137497" w:rsidP="00137497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13749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minus80C</w:t>
            </w:r>
          </w:p>
        </w:tc>
      </w:tr>
      <w:tr w:rsidR="00137497" w:rsidRPr="009C3268" w14:paraId="10FA4330" w14:textId="77777777" w:rsidTr="00137497">
        <w:trPr>
          <w:trHeight w:val="173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14:paraId="4D92BE45" w14:textId="77777777" w:rsidR="00137497" w:rsidRPr="00137497" w:rsidRDefault="00137497" w:rsidP="00137497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13749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ll within Buffer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19A4D03" w14:textId="77777777" w:rsidR="00137497" w:rsidRPr="00137497" w:rsidRDefault="00137497" w:rsidP="00137497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 w:rsidRPr="0013749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RNALater</w:t>
            </w:r>
            <w:proofErr w:type="spellEnd"/>
            <w:r w:rsidRPr="0013749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vs. </w:t>
            </w:r>
            <w:proofErr w:type="spellStart"/>
            <w:r w:rsidRPr="0013749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RNALater</w:t>
            </w:r>
            <w:proofErr w:type="spellEnd"/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14:paraId="67892DCD" w14:textId="77777777" w:rsidR="00137497" w:rsidRPr="00137497" w:rsidRDefault="00137497" w:rsidP="00137497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13749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3.765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14AEF6C7" w14:textId="77777777" w:rsidR="00137497" w:rsidRPr="00137497" w:rsidRDefault="00137497" w:rsidP="00137497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13749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.38E-0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73DF9F3" w14:textId="77777777" w:rsidR="00137497" w:rsidRPr="00137497" w:rsidRDefault="00137497" w:rsidP="00137497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13749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.23E-02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3FAAA7F5" w14:textId="77777777" w:rsidR="00137497" w:rsidRPr="00137497" w:rsidRDefault="00137497" w:rsidP="00137497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13749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minus80C</w:t>
            </w:r>
          </w:p>
        </w:tc>
      </w:tr>
      <w:tr w:rsidR="00137497" w:rsidRPr="009C3268" w14:paraId="40DC182A" w14:textId="77777777" w:rsidTr="00137497">
        <w:trPr>
          <w:trHeight w:val="173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14:paraId="6BF05277" w14:textId="77777777" w:rsidR="00137497" w:rsidRPr="00137497" w:rsidRDefault="00137497" w:rsidP="00137497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13749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Ethanol vs. Ethanol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D988AC0" w14:textId="77777777" w:rsidR="00137497" w:rsidRPr="00137497" w:rsidRDefault="00137497" w:rsidP="00137497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 w:rsidRPr="0013749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RNALater</w:t>
            </w:r>
            <w:proofErr w:type="spellEnd"/>
            <w:r w:rsidRPr="0013749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vs. </w:t>
            </w:r>
            <w:proofErr w:type="spellStart"/>
            <w:r w:rsidRPr="0013749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lycerolPBS</w:t>
            </w:r>
            <w:proofErr w:type="spellEnd"/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14:paraId="600FDAC3" w14:textId="77777777" w:rsidR="00137497" w:rsidRPr="00137497" w:rsidRDefault="00137497" w:rsidP="00137497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13749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3.777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5B486426" w14:textId="77777777" w:rsidR="00137497" w:rsidRPr="00137497" w:rsidRDefault="00137497" w:rsidP="00137497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13749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.63E-0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336E292" w14:textId="77777777" w:rsidR="00137497" w:rsidRPr="00137497" w:rsidRDefault="00137497" w:rsidP="00137497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13749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.57E-02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6B9EA991" w14:textId="77777777" w:rsidR="00137497" w:rsidRPr="00137497" w:rsidRDefault="00137497" w:rsidP="00137497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13749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minus80C</w:t>
            </w:r>
          </w:p>
        </w:tc>
      </w:tr>
    </w:tbl>
    <w:p w14:paraId="5697D0CF" w14:textId="77777777" w:rsidR="00137497" w:rsidRPr="009C3268" w:rsidRDefault="00137497" w:rsidP="00137497">
      <w:pPr>
        <w:rPr>
          <w:rFonts w:ascii="Arial" w:hAnsi="Arial" w:cs="Arial"/>
          <w:sz w:val="12"/>
          <w:szCs w:val="12"/>
        </w:rPr>
      </w:pPr>
      <w:r>
        <w:rPr>
          <w:rFonts w:ascii="Arial" w:hAnsi="Arial" w:cs="Arial"/>
          <w:sz w:val="12"/>
          <w:szCs w:val="12"/>
        </w:rPr>
        <w:br w:type="textWrapping" w:clear="all"/>
      </w:r>
    </w:p>
    <w:p w14:paraId="19326EF7" w14:textId="77777777" w:rsidR="00137497" w:rsidRPr="009C3268" w:rsidRDefault="00137497">
      <w:pPr>
        <w:rPr>
          <w:rFonts w:ascii="Arial" w:hAnsi="Arial" w:cs="Arial"/>
          <w:sz w:val="12"/>
          <w:szCs w:val="12"/>
        </w:rPr>
      </w:pPr>
    </w:p>
    <w:sectPr w:rsidR="00137497" w:rsidRPr="009C3268" w:rsidSect="00137497">
      <w:type w:val="continuous"/>
      <w:pgSz w:w="15840" w:h="12240" w:orient="landscape"/>
      <w:pgMar w:top="576" w:right="576" w:bottom="576" w:left="504" w:header="720" w:footer="720" w:gutter="0"/>
      <w:cols w:num="2"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6694361" w14:textId="77777777" w:rsidR="00042A63" w:rsidRDefault="00042A63" w:rsidP="009C3268">
      <w:r>
        <w:separator/>
      </w:r>
    </w:p>
  </w:endnote>
  <w:endnote w:type="continuationSeparator" w:id="0">
    <w:p w14:paraId="7FC8EED5" w14:textId="77777777" w:rsidR="00042A63" w:rsidRDefault="00042A63" w:rsidP="009C326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226FD8D" w14:textId="77777777" w:rsidR="00042A63" w:rsidRDefault="00042A63" w:rsidP="009C3268">
      <w:r>
        <w:separator/>
      </w:r>
    </w:p>
  </w:footnote>
  <w:footnote w:type="continuationSeparator" w:id="0">
    <w:p w14:paraId="1F22FF12" w14:textId="77777777" w:rsidR="00042A63" w:rsidRDefault="00042A63" w:rsidP="009C326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4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C3268"/>
    <w:rsid w:val="00042A63"/>
    <w:rsid w:val="00044933"/>
    <w:rsid w:val="000C6BAD"/>
    <w:rsid w:val="00137497"/>
    <w:rsid w:val="00182876"/>
    <w:rsid w:val="00182A62"/>
    <w:rsid w:val="00201999"/>
    <w:rsid w:val="00246F5B"/>
    <w:rsid w:val="002D721C"/>
    <w:rsid w:val="00354730"/>
    <w:rsid w:val="003B7321"/>
    <w:rsid w:val="003D59B5"/>
    <w:rsid w:val="004861A9"/>
    <w:rsid w:val="004E2CBA"/>
    <w:rsid w:val="005724B1"/>
    <w:rsid w:val="005940EA"/>
    <w:rsid w:val="005A069F"/>
    <w:rsid w:val="005E04D8"/>
    <w:rsid w:val="005F641B"/>
    <w:rsid w:val="00683C45"/>
    <w:rsid w:val="006C0CA9"/>
    <w:rsid w:val="007832E8"/>
    <w:rsid w:val="008251CC"/>
    <w:rsid w:val="00827550"/>
    <w:rsid w:val="008B1EDF"/>
    <w:rsid w:val="008D4A44"/>
    <w:rsid w:val="008E0599"/>
    <w:rsid w:val="009A19B7"/>
    <w:rsid w:val="009C3268"/>
    <w:rsid w:val="00A34998"/>
    <w:rsid w:val="00AB39BE"/>
    <w:rsid w:val="00B46FE0"/>
    <w:rsid w:val="00B86E1B"/>
    <w:rsid w:val="00C43A3E"/>
    <w:rsid w:val="00C759E0"/>
    <w:rsid w:val="00D45285"/>
    <w:rsid w:val="00D83B12"/>
    <w:rsid w:val="00E55FC8"/>
    <w:rsid w:val="00E6680F"/>
    <w:rsid w:val="00E80D32"/>
    <w:rsid w:val="00EB45F8"/>
    <w:rsid w:val="00EB714A"/>
    <w:rsid w:val="00F01E15"/>
    <w:rsid w:val="00F62118"/>
    <w:rsid w:val="00FA2BFD"/>
    <w:rsid w:val="00FB2D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B4DD9F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C326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C3268"/>
  </w:style>
  <w:style w:type="paragraph" w:styleId="Footer">
    <w:name w:val="footer"/>
    <w:basedOn w:val="Normal"/>
    <w:link w:val="FooterChar"/>
    <w:uiPriority w:val="99"/>
    <w:unhideWhenUsed/>
    <w:rsid w:val="009C326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C326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71186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062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886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1069</Words>
  <Characters>6096</Characters>
  <Application>Microsoft Macintosh Word</Application>
  <DocSecurity>0</DocSecurity>
  <Lines>50</Lines>
  <Paragraphs>14</Paragraphs>
  <ScaleCrop>false</ScaleCrop>
  <LinksUpToDate>false</LinksUpToDate>
  <CharactersWithSpaces>71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ti Horng</dc:creator>
  <cp:keywords/>
  <dc:description/>
  <cp:lastModifiedBy>Katti Horng</cp:lastModifiedBy>
  <cp:revision>1</cp:revision>
  <dcterms:created xsi:type="dcterms:W3CDTF">2018-04-19T20:06:00Z</dcterms:created>
  <dcterms:modified xsi:type="dcterms:W3CDTF">2018-04-19T20:26:00Z</dcterms:modified>
</cp:coreProperties>
</file>